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308845" w14:textId="20430EC7" w:rsidR="007C1039" w:rsidRPr="00BE4EE8" w:rsidRDefault="007C1039" w:rsidP="007C1039">
      <w:pPr>
        <w:spacing w:after="120" w:line="240" w:lineRule="auto"/>
      </w:pPr>
      <w:bookmarkStart w:id="0" w:name="_GoBack"/>
      <w:bookmarkEnd w:id="0"/>
      <w:r w:rsidRPr="00BE4EE8">
        <w:rPr>
          <w:rFonts w:eastAsia="Arial"/>
          <w:b/>
        </w:rPr>
        <w:t xml:space="preserve">Table S1. Genomic variant benchmark dataset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1860"/>
        <w:gridCol w:w="2612"/>
        <w:gridCol w:w="1711"/>
        <w:gridCol w:w="901"/>
        <w:gridCol w:w="991"/>
        <w:gridCol w:w="3598"/>
      </w:tblGrid>
      <w:tr w:rsidR="007C1039" w:rsidRPr="00BE4EE8" w14:paraId="468582BA" w14:textId="77777777" w:rsidTr="0050149D"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E892AF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b/>
                <w:sz w:val="16"/>
              </w:rPr>
            </w:pPr>
            <w:r w:rsidRPr="00BE4EE8">
              <w:rPr>
                <w:rFonts w:eastAsia="Arial"/>
                <w:b/>
                <w:sz w:val="16"/>
              </w:rPr>
              <w:t>Name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5038B1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b/>
                <w:sz w:val="16"/>
              </w:rPr>
            </w:pPr>
            <w:r w:rsidRPr="00BE4EE8">
              <w:rPr>
                <w:rFonts w:eastAsia="Arial"/>
                <w:b/>
                <w:sz w:val="16"/>
              </w:rPr>
              <w:t>Target Text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9B8E2E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b/>
                <w:sz w:val="16"/>
              </w:rPr>
            </w:pPr>
            <w:r w:rsidRPr="00BE4EE8">
              <w:rPr>
                <w:rFonts w:eastAsia="Arial"/>
                <w:b/>
                <w:sz w:val="16"/>
              </w:rPr>
              <w:t>Entity (Relations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AA572D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b/>
                <w:sz w:val="16"/>
              </w:rPr>
            </w:pPr>
            <w:r w:rsidRPr="00BE4EE8">
              <w:rPr>
                <w:rFonts w:eastAsia="Arial"/>
                <w:b/>
                <w:sz w:val="16"/>
              </w:rPr>
              <w:t>Normaliza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DF125E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b/>
                <w:sz w:val="16"/>
              </w:rPr>
            </w:pPr>
            <w:r w:rsidRPr="00BE4EE8">
              <w:rPr>
                <w:rFonts w:eastAsia="Arial"/>
                <w:b/>
                <w:sz w:val="16"/>
              </w:rPr>
              <w:t>Total Varia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D082C1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b/>
                <w:sz w:val="16"/>
              </w:rPr>
            </w:pPr>
            <w:r w:rsidRPr="00BE4EE8">
              <w:rPr>
                <w:rFonts w:eastAsia="Arial"/>
                <w:b/>
                <w:sz w:val="16"/>
              </w:rPr>
              <w:t>Unique Variants</w:t>
            </w:r>
          </w:p>
        </w:tc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350174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b/>
                <w:sz w:val="16"/>
              </w:rPr>
            </w:pPr>
            <w:r w:rsidRPr="00BE4EE8">
              <w:rPr>
                <w:rFonts w:eastAsia="Arial"/>
                <w:b/>
                <w:sz w:val="16"/>
              </w:rPr>
              <w:t>URL</w:t>
            </w:r>
          </w:p>
        </w:tc>
      </w:tr>
      <w:tr w:rsidR="007C1039" w:rsidRPr="00BE4EE8" w14:paraId="78C72659" w14:textId="77777777" w:rsidTr="0050149D">
        <w:tc>
          <w:tcPr>
            <w:tcW w:w="1286" w:type="dxa"/>
            <w:tcBorders>
              <w:top w:val="single" w:sz="4" w:space="0" w:color="auto"/>
            </w:tcBorders>
          </w:tcPr>
          <w:p w14:paraId="0AF4ED45" w14:textId="12A98712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  <w:szCs w:val="16"/>
              </w:rPr>
            </w:pPr>
            <w:r w:rsidRPr="00BE4EE8">
              <w:rPr>
                <w:rFonts w:eastAsia="Arial"/>
                <w:sz w:val="16"/>
                <w:szCs w:val="16"/>
              </w:rPr>
              <w:t xml:space="preserve">Mutation Finder Corpus </w:t>
            </w:r>
            <w:r w:rsidR="00A91B5B">
              <w:rPr>
                <w:rFonts w:eastAsia="Arial"/>
                <w:noProof/>
                <w:sz w:val="16"/>
                <w:szCs w:val="16"/>
              </w:rPr>
              <w:t>[26]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713F366C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508 Abstracts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2117BC94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Variant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6AA509C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EE33827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48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DEE14F3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451</w:t>
            </w:r>
          </w:p>
        </w:tc>
        <w:tc>
          <w:tcPr>
            <w:tcW w:w="3595" w:type="dxa"/>
            <w:tcBorders>
              <w:top w:val="single" w:sz="4" w:space="0" w:color="auto"/>
            </w:tcBorders>
          </w:tcPr>
          <w:p w14:paraId="51A66D97" w14:textId="77777777" w:rsidR="007C1039" w:rsidRPr="00BE4EE8" w:rsidRDefault="00213809" w:rsidP="0050149D">
            <w:pPr>
              <w:spacing w:before="90" w:after="90"/>
              <w:rPr>
                <w:rFonts w:eastAsia="Arial"/>
                <w:sz w:val="16"/>
              </w:rPr>
            </w:pPr>
            <w:hyperlink r:id="rId8" w:history="1">
              <w:r w:rsidR="007C1039" w:rsidRPr="00BE4EE8">
                <w:rPr>
                  <w:rFonts w:eastAsia="Arial"/>
                  <w:sz w:val="16"/>
                </w:rPr>
                <w:t>http://mutationfinder.sourceforge.net/</w:t>
              </w:r>
            </w:hyperlink>
          </w:p>
        </w:tc>
      </w:tr>
      <w:tr w:rsidR="007C1039" w:rsidRPr="00BE4EE8" w14:paraId="3B886024" w14:textId="77777777" w:rsidTr="0050149D">
        <w:tc>
          <w:tcPr>
            <w:tcW w:w="1286" w:type="dxa"/>
          </w:tcPr>
          <w:p w14:paraId="0B172523" w14:textId="429ACC19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  <w:szCs w:val="16"/>
              </w:rPr>
            </w:pPr>
            <w:r w:rsidRPr="00BE4EE8">
              <w:rPr>
                <w:rFonts w:eastAsia="Arial"/>
                <w:sz w:val="16"/>
                <w:szCs w:val="16"/>
              </w:rPr>
              <w:t xml:space="preserve">EMU Corpus </w:t>
            </w:r>
            <w:r w:rsidR="00A91B5B">
              <w:rPr>
                <w:rFonts w:eastAsia="Arial"/>
                <w:noProof/>
                <w:sz w:val="16"/>
                <w:szCs w:val="16"/>
              </w:rPr>
              <w:t>[29]</w:t>
            </w:r>
          </w:p>
        </w:tc>
        <w:tc>
          <w:tcPr>
            <w:tcW w:w="1859" w:type="dxa"/>
          </w:tcPr>
          <w:p w14:paraId="11F86C7C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109 Abstracts</w:t>
            </w:r>
          </w:p>
        </w:tc>
        <w:tc>
          <w:tcPr>
            <w:tcW w:w="2610" w:type="dxa"/>
          </w:tcPr>
          <w:p w14:paraId="02669071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Gene-Variant</w:t>
            </w:r>
          </w:p>
          <w:p w14:paraId="33BFE5CA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(2 Diseases: BC, PC)</w:t>
            </w:r>
          </w:p>
        </w:tc>
        <w:tc>
          <w:tcPr>
            <w:tcW w:w="1710" w:type="dxa"/>
          </w:tcPr>
          <w:p w14:paraId="63DF4CB3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Gene + mutation</w:t>
            </w:r>
          </w:p>
        </w:tc>
        <w:tc>
          <w:tcPr>
            <w:tcW w:w="900" w:type="dxa"/>
          </w:tcPr>
          <w:p w14:paraId="088E6977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287</w:t>
            </w:r>
          </w:p>
        </w:tc>
        <w:tc>
          <w:tcPr>
            <w:tcW w:w="990" w:type="dxa"/>
          </w:tcPr>
          <w:p w14:paraId="5A70A610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237</w:t>
            </w:r>
          </w:p>
        </w:tc>
        <w:tc>
          <w:tcPr>
            <w:tcW w:w="3595" w:type="dxa"/>
          </w:tcPr>
          <w:p w14:paraId="2E9F979E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http://bioinf.umbc.edu/EMU/ftp</w:t>
            </w:r>
          </w:p>
        </w:tc>
      </w:tr>
      <w:tr w:rsidR="007C1039" w:rsidRPr="00BE4EE8" w14:paraId="086C8F66" w14:textId="77777777" w:rsidTr="0050149D">
        <w:tc>
          <w:tcPr>
            <w:tcW w:w="1286" w:type="dxa"/>
          </w:tcPr>
          <w:p w14:paraId="79DD1373" w14:textId="2EEAB389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  <w:szCs w:val="16"/>
              </w:rPr>
            </w:pPr>
            <w:proofErr w:type="spellStart"/>
            <w:r w:rsidRPr="00BE4EE8">
              <w:rPr>
                <w:rFonts w:eastAsia="Arial"/>
                <w:sz w:val="16"/>
                <w:szCs w:val="16"/>
              </w:rPr>
              <w:t>tmVar</w:t>
            </w:r>
            <w:proofErr w:type="spellEnd"/>
            <w:r w:rsidRPr="00BE4EE8">
              <w:rPr>
                <w:rFonts w:eastAsia="Arial"/>
                <w:sz w:val="16"/>
                <w:szCs w:val="16"/>
              </w:rPr>
              <w:t xml:space="preserve"> </w:t>
            </w:r>
            <w:proofErr w:type="gramStart"/>
            <w:r w:rsidRPr="00BE4EE8">
              <w:rPr>
                <w:rFonts w:eastAsia="Arial"/>
                <w:sz w:val="16"/>
                <w:szCs w:val="16"/>
              </w:rPr>
              <w:t xml:space="preserve">corpus </w:t>
            </w:r>
            <w:r w:rsidRPr="00BE4EE8">
              <w:rPr>
                <w:sz w:val="16"/>
              </w:rPr>
              <w:t xml:space="preserve"> </w:t>
            </w:r>
            <w:r w:rsidR="00A91B5B">
              <w:rPr>
                <w:noProof/>
                <w:sz w:val="16"/>
              </w:rPr>
              <w:t>[</w:t>
            </w:r>
            <w:proofErr w:type="gramEnd"/>
            <w:r w:rsidR="00A91B5B">
              <w:rPr>
                <w:noProof/>
                <w:sz w:val="16"/>
              </w:rPr>
              <w:t>53]</w:t>
            </w:r>
          </w:p>
        </w:tc>
        <w:tc>
          <w:tcPr>
            <w:tcW w:w="1859" w:type="dxa"/>
          </w:tcPr>
          <w:p w14:paraId="314022D5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500 Abstracts</w:t>
            </w:r>
          </w:p>
        </w:tc>
        <w:tc>
          <w:tcPr>
            <w:tcW w:w="2610" w:type="dxa"/>
          </w:tcPr>
          <w:p w14:paraId="04850931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Variant</w:t>
            </w:r>
          </w:p>
        </w:tc>
        <w:tc>
          <w:tcPr>
            <w:tcW w:w="1710" w:type="dxa"/>
          </w:tcPr>
          <w:p w14:paraId="7EBE5F09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--</w:t>
            </w:r>
          </w:p>
        </w:tc>
        <w:tc>
          <w:tcPr>
            <w:tcW w:w="900" w:type="dxa"/>
          </w:tcPr>
          <w:p w14:paraId="6850CBFC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1057</w:t>
            </w:r>
          </w:p>
        </w:tc>
        <w:tc>
          <w:tcPr>
            <w:tcW w:w="990" w:type="dxa"/>
          </w:tcPr>
          <w:p w14:paraId="7EAE7C27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871</w:t>
            </w:r>
          </w:p>
        </w:tc>
        <w:tc>
          <w:tcPr>
            <w:tcW w:w="3595" w:type="dxa"/>
          </w:tcPr>
          <w:p w14:paraId="06DDDCCE" w14:textId="77777777" w:rsidR="007C1039" w:rsidRPr="00BE4EE8" w:rsidRDefault="00213809" w:rsidP="0050149D">
            <w:pPr>
              <w:spacing w:before="90" w:after="90"/>
              <w:rPr>
                <w:rFonts w:eastAsia="Arial"/>
                <w:sz w:val="16"/>
              </w:rPr>
            </w:pPr>
            <w:hyperlink r:id="rId9" w:history="1">
              <w:r w:rsidR="007C1039" w:rsidRPr="00BE4EE8">
                <w:rPr>
                  <w:rFonts w:eastAsia="Arial"/>
                  <w:sz w:val="16"/>
                </w:rPr>
                <w:t>https://www.ncbi.nlm.nih.gov/research/bionlp/Tools/tmvar/</w:t>
              </w:r>
            </w:hyperlink>
          </w:p>
        </w:tc>
      </w:tr>
      <w:tr w:rsidR="007C1039" w:rsidRPr="00BE4EE8" w14:paraId="1323EA99" w14:textId="77777777" w:rsidTr="0050149D">
        <w:tc>
          <w:tcPr>
            <w:tcW w:w="1286" w:type="dxa"/>
          </w:tcPr>
          <w:p w14:paraId="47C5F73F" w14:textId="14A4D402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  <w:szCs w:val="16"/>
              </w:rPr>
            </w:pPr>
            <w:proofErr w:type="spellStart"/>
            <w:r w:rsidRPr="00BE4EE8">
              <w:rPr>
                <w:rFonts w:eastAsia="Arial"/>
                <w:sz w:val="16"/>
                <w:szCs w:val="16"/>
              </w:rPr>
              <w:t>tmVar</w:t>
            </w:r>
            <w:proofErr w:type="spellEnd"/>
            <w:r w:rsidRPr="00BE4EE8">
              <w:rPr>
                <w:rFonts w:eastAsia="Arial"/>
                <w:sz w:val="16"/>
                <w:szCs w:val="16"/>
              </w:rPr>
              <w:t xml:space="preserve"> 2.0 corpus </w:t>
            </w:r>
            <w:r w:rsidR="00A91B5B">
              <w:rPr>
                <w:noProof/>
                <w:sz w:val="16"/>
              </w:rPr>
              <w:t>[24]</w:t>
            </w:r>
          </w:p>
        </w:tc>
        <w:tc>
          <w:tcPr>
            <w:tcW w:w="1859" w:type="dxa"/>
          </w:tcPr>
          <w:p w14:paraId="10AB18C3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158 Abstracts</w:t>
            </w:r>
          </w:p>
        </w:tc>
        <w:tc>
          <w:tcPr>
            <w:tcW w:w="2610" w:type="dxa"/>
          </w:tcPr>
          <w:p w14:paraId="0EE1A166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Variant</w:t>
            </w:r>
          </w:p>
        </w:tc>
        <w:tc>
          <w:tcPr>
            <w:tcW w:w="1710" w:type="dxa"/>
          </w:tcPr>
          <w:p w14:paraId="00F96E25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RSID</w:t>
            </w:r>
          </w:p>
        </w:tc>
        <w:tc>
          <w:tcPr>
            <w:tcW w:w="900" w:type="dxa"/>
          </w:tcPr>
          <w:p w14:paraId="7C033BBB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432</w:t>
            </w:r>
          </w:p>
        </w:tc>
        <w:tc>
          <w:tcPr>
            <w:tcW w:w="990" w:type="dxa"/>
          </w:tcPr>
          <w:p w14:paraId="23178147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285</w:t>
            </w:r>
          </w:p>
        </w:tc>
        <w:tc>
          <w:tcPr>
            <w:tcW w:w="3595" w:type="dxa"/>
          </w:tcPr>
          <w:p w14:paraId="57C7480C" w14:textId="77777777" w:rsidR="007C1039" w:rsidRPr="00BE4EE8" w:rsidRDefault="00213809" w:rsidP="0050149D">
            <w:pPr>
              <w:spacing w:before="90" w:after="90"/>
              <w:rPr>
                <w:rFonts w:eastAsia="Arial"/>
                <w:sz w:val="16"/>
              </w:rPr>
            </w:pPr>
            <w:hyperlink r:id="rId10" w:history="1">
              <w:r w:rsidR="007C1039" w:rsidRPr="00BE4EE8">
                <w:rPr>
                  <w:rFonts w:eastAsia="Arial"/>
                  <w:sz w:val="16"/>
                </w:rPr>
                <w:t>https://www.ncbi.nlm.nih.gov/research/bionlp/Tools/tmvar/</w:t>
              </w:r>
            </w:hyperlink>
          </w:p>
        </w:tc>
      </w:tr>
      <w:tr w:rsidR="007C1039" w:rsidRPr="00BE4EE8" w14:paraId="1BCDAFE1" w14:textId="77777777" w:rsidTr="0050149D">
        <w:tc>
          <w:tcPr>
            <w:tcW w:w="1286" w:type="dxa"/>
          </w:tcPr>
          <w:p w14:paraId="63EBBB2F" w14:textId="72E96073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  <w:szCs w:val="16"/>
              </w:rPr>
            </w:pPr>
            <w:proofErr w:type="spellStart"/>
            <w:r w:rsidRPr="00BE4EE8">
              <w:rPr>
                <w:rFonts w:eastAsia="Arial"/>
                <w:sz w:val="16"/>
                <w:szCs w:val="16"/>
              </w:rPr>
              <w:t>Variome</w:t>
            </w:r>
            <w:proofErr w:type="spellEnd"/>
            <w:r w:rsidRPr="00BE4EE8">
              <w:rPr>
                <w:rFonts w:eastAsia="Arial"/>
                <w:sz w:val="16"/>
                <w:szCs w:val="16"/>
              </w:rPr>
              <w:t xml:space="preserve"> </w:t>
            </w:r>
            <w:r w:rsidR="00A91B5B">
              <w:rPr>
                <w:rFonts w:eastAsia="Arial"/>
                <w:noProof/>
                <w:sz w:val="16"/>
                <w:szCs w:val="16"/>
              </w:rPr>
              <w:t>[40]</w:t>
            </w:r>
          </w:p>
        </w:tc>
        <w:tc>
          <w:tcPr>
            <w:tcW w:w="1859" w:type="dxa"/>
          </w:tcPr>
          <w:p w14:paraId="6578DE7A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  <w:szCs w:val="16"/>
              </w:rPr>
            </w:pPr>
            <w:r w:rsidRPr="00BE4EE8">
              <w:rPr>
                <w:rFonts w:eastAsia="Arial"/>
                <w:sz w:val="16"/>
                <w:szCs w:val="16"/>
              </w:rPr>
              <w:t>10 Full Text</w:t>
            </w:r>
          </w:p>
        </w:tc>
        <w:tc>
          <w:tcPr>
            <w:tcW w:w="2610" w:type="dxa"/>
          </w:tcPr>
          <w:p w14:paraId="68FBD771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  <w:szCs w:val="16"/>
              </w:rPr>
            </w:pPr>
            <w:r w:rsidRPr="00BE4EE8">
              <w:rPr>
                <w:rFonts w:eastAsia="Arial"/>
                <w:sz w:val="16"/>
                <w:szCs w:val="16"/>
              </w:rPr>
              <w:t>Variant, Gene, Disease, patient</w:t>
            </w:r>
          </w:p>
        </w:tc>
        <w:tc>
          <w:tcPr>
            <w:tcW w:w="1710" w:type="dxa"/>
          </w:tcPr>
          <w:p w14:paraId="20850430" w14:textId="77777777" w:rsidR="007C1039" w:rsidRPr="00BE4EE8" w:rsidRDefault="007C1039" w:rsidP="0050149D">
            <w:pPr>
              <w:spacing w:before="90" w:after="90"/>
              <w:jc w:val="center"/>
              <w:rPr>
                <w:color w:val="4BACC6" w:themeColor="accent5"/>
                <w:sz w:val="16"/>
              </w:rPr>
            </w:pPr>
            <w:r w:rsidRPr="00BE4EE8">
              <w:rPr>
                <w:rFonts w:eastAsia="Arial"/>
                <w:sz w:val="16"/>
              </w:rPr>
              <w:t>--</w:t>
            </w:r>
          </w:p>
        </w:tc>
        <w:tc>
          <w:tcPr>
            <w:tcW w:w="900" w:type="dxa"/>
          </w:tcPr>
          <w:p w14:paraId="29FE5BC3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 xml:space="preserve"> 52</w:t>
            </w:r>
          </w:p>
        </w:tc>
        <w:tc>
          <w:tcPr>
            <w:tcW w:w="990" w:type="dxa"/>
          </w:tcPr>
          <w:p w14:paraId="1E1315C5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 xml:space="preserve">  50</w:t>
            </w:r>
          </w:p>
        </w:tc>
        <w:tc>
          <w:tcPr>
            <w:tcW w:w="3595" w:type="dxa"/>
          </w:tcPr>
          <w:p w14:paraId="5D36D672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N/A</w:t>
            </w:r>
          </w:p>
        </w:tc>
      </w:tr>
      <w:tr w:rsidR="007C1039" w:rsidRPr="00BE4EE8" w14:paraId="23027A0E" w14:textId="77777777" w:rsidTr="0050149D">
        <w:tc>
          <w:tcPr>
            <w:tcW w:w="1286" w:type="dxa"/>
          </w:tcPr>
          <w:p w14:paraId="3CE103C2" w14:textId="17347C1F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  <w:szCs w:val="16"/>
              </w:rPr>
            </w:pPr>
            <w:r w:rsidRPr="00BE4EE8">
              <w:rPr>
                <w:rFonts w:eastAsia="Arial"/>
                <w:sz w:val="16"/>
                <w:szCs w:val="16"/>
              </w:rPr>
              <w:t xml:space="preserve">BRONCO </w:t>
            </w:r>
            <w:r w:rsidR="00A91B5B">
              <w:rPr>
                <w:rFonts w:eastAsia="Arial"/>
                <w:noProof/>
                <w:sz w:val="16"/>
                <w:szCs w:val="16"/>
              </w:rPr>
              <w:t>[37]</w:t>
            </w:r>
          </w:p>
        </w:tc>
        <w:tc>
          <w:tcPr>
            <w:tcW w:w="1859" w:type="dxa"/>
          </w:tcPr>
          <w:p w14:paraId="1F5A0C16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108 Full Texts</w:t>
            </w:r>
          </w:p>
        </w:tc>
        <w:tc>
          <w:tcPr>
            <w:tcW w:w="2610" w:type="dxa"/>
          </w:tcPr>
          <w:p w14:paraId="5C8E5CF7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Variant – Gene – Drug – Disease – Cell-line</w:t>
            </w:r>
          </w:p>
        </w:tc>
        <w:tc>
          <w:tcPr>
            <w:tcW w:w="1710" w:type="dxa"/>
          </w:tcPr>
          <w:p w14:paraId="5C9159AD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Gene + HGVS(-like)</w:t>
            </w:r>
          </w:p>
          <w:p w14:paraId="4F2A3BE8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RSID (only 90/275)</w:t>
            </w:r>
          </w:p>
        </w:tc>
        <w:tc>
          <w:tcPr>
            <w:tcW w:w="900" w:type="dxa"/>
          </w:tcPr>
          <w:p w14:paraId="22490900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403</w:t>
            </w:r>
          </w:p>
        </w:tc>
        <w:tc>
          <w:tcPr>
            <w:tcW w:w="990" w:type="dxa"/>
          </w:tcPr>
          <w:p w14:paraId="66EB170B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275</w:t>
            </w:r>
          </w:p>
        </w:tc>
        <w:tc>
          <w:tcPr>
            <w:tcW w:w="3595" w:type="dxa"/>
          </w:tcPr>
          <w:p w14:paraId="63DFFD3A" w14:textId="77777777" w:rsidR="007C1039" w:rsidRPr="00BE4EE8" w:rsidRDefault="00213809" w:rsidP="0050149D">
            <w:pPr>
              <w:spacing w:before="90" w:after="90"/>
              <w:rPr>
                <w:rFonts w:eastAsia="Arial"/>
                <w:sz w:val="16"/>
              </w:rPr>
            </w:pPr>
            <w:hyperlink r:id="rId11" w:history="1">
              <w:r w:rsidR="007C1039" w:rsidRPr="00BE4EE8">
                <w:rPr>
                  <w:rFonts w:eastAsia="Arial"/>
                  <w:sz w:val="16"/>
                </w:rPr>
                <w:t>http://infos.korea.ac.kr/bronco/</w:t>
              </w:r>
            </w:hyperlink>
          </w:p>
        </w:tc>
      </w:tr>
      <w:tr w:rsidR="007C1039" w:rsidRPr="00BE4EE8" w14:paraId="65B2DC52" w14:textId="77777777" w:rsidTr="0050149D">
        <w:tc>
          <w:tcPr>
            <w:tcW w:w="1286" w:type="dxa"/>
          </w:tcPr>
          <w:p w14:paraId="311138B6" w14:textId="031E8C1B" w:rsidR="007C1039" w:rsidRPr="00BE4EE8" w:rsidRDefault="007C1039" w:rsidP="0050149D">
            <w:pPr>
              <w:spacing w:before="90" w:after="90"/>
              <w:rPr>
                <w:rFonts w:eastAsia="Arial"/>
                <w:iCs/>
                <w:sz w:val="16"/>
                <w:szCs w:val="16"/>
              </w:rPr>
            </w:pPr>
            <w:r w:rsidRPr="00BE4EE8">
              <w:rPr>
                <w:rFonts w:eastAsia="Arial"/>
                <w:iCs/>
                <w:sz w:val="16"/>
                <w:szCs w:val="16"/>
              </w:rPr>
              <w:t xml:space="preserve">OSIRIS </w:t>
            </w:r>
            <w:r w:rsidR="00647C44">
              <w:rPr>
                <w:rFonts w:eastAsia="Arial"/>
                <w:iCs/>
                <w:noProof/>
                <w:sz w:val="16"/>
                <w:szCs w:val="16"/>
              </w:rPr>
              <w:t>[74]</w:t>
            </w:r>
          </w:p>
        </w:tc>
        <w:tc>
          <w:tcPr>
            <w:tcW w:w="1859" w:type="dxa"/>
          </w:tcPr>
          <w:p w14:paraId="7CB97ED9" w14:textId="77777777" w:rsidR="007C1039" w:rsidRPr="00BE4EE8" w:rsidRDefault="007C1039" w:rsidP="0050149D">
            <w:pPr>
              <w:spacing w:before="90" w:after="90"/>
              <w:rPr>
                <w:rFonts w:eastAsia="Arial"/>
                <w:iCs/>
                <w:sz w:val="16"/>
              </w:rPr>
            </w:pPr>
            <w:r w:rsidRPr="00BE4EE8">
              <w:rPr>
                <w:rFonts w:eastAsia="Arial"/>
                <w:iCs/>
                <w:sz w:val="16"/>
              </w:rPr>
              <w:t>105 Abstracts</w:t>
            </w:r>
          </w:p>
        </w:tc>
        <w:tc>
          <w:tcPr>
            <w:tcW w:w="2610" w:type="dxa"/>
          </w:tcPr>
          <w:p w14:paraId="734437C6" w14:textId="77777777" w:rsidR="007C1039" w:rsidRPr="00BE4EE8" w:rsidRDefault="007C1039" w:rsidP="0050149D">
            <w:pPr>
              <w:spacing w:before="90" w:after="90"/>
              <w:rPr>
                <w:rFonts w:eastAsia="Arial"/>
                <w:iCs/>
                <w:sz w:val="16"/>
              </w:rPr>
            </w:pPr>
            <w:r w:rsidRPr="00BE4EE8">
              <w:rPr>
                <w:rFonts w:eastAsia="Arial"/>
                <w:iCs/>
                <w:sz w:val="16"/>
              </w:rPr>
              <w:t>Variants</w:t>
            </w:r>
          </w:p>
        </w:tc>
        <w:tc>
          <w:tcPr>
            <w:tcW w:w="1710" w:type="dxa"/>
          </w:tcPr>
          <w:p w14:paraId="1B1CAB55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RSID (only 109/264)</w:t>
            </w:r>
          </w:p>
        </w:tc>
        <w:tc>
          <w:tcPr>
            <w:tcW w:w="900" w:type="dxa"/>
          </w:tcPr>
          <w:p w14:paraId="35E58DDB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374</w:t>
            </w:r>
          </w:p>
        </w:tc>
        <w:tc>
          <w:tcPr>
            <w:tcW w:w="990" w:type="dxa"/>
          </w:tcPr>
          <w:p w14:paraId="427FEA51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264</w:t>
            </w:r>
          </w:p>
        </w:tc>
        <w:tc>
          <w:tcPr>
            <w:tcW w:w="3595" w:type="dxa"/>
          </w:tcPr>
          <w:p w14:paraId="404D0483" w14:textId="77777777" w:rsidR="007C1039" w:rsidRPr="00BE4EE8" w:rsidRDefault="00213809" w:rsidP="0050149D">
            <w:pPr>
              <w:spacing w:before="90" w:after="90"/>
              <w:rPr>
                <w:rFonts w:eastAsia="Arial"/>
                <w:sz w:val="16"/>
              </w:rPr>
            </w:pPr>
            <w:hyperlink r:id="rId12" w:history="1">
              <w:r w:rsidR="007C1039" w:rsidRPr="00BE4EE8">
                <w:rPr>
                  <w:rFonts w:eastAsia="Arial"/>
                  <w:sz w:val="16"/>
                </w:rPr>
                <w:t>https://sites.google.com/site/laurafurlongweb/databases-and-tools/corpora</w:t>
              </w:r>
            </w:hyperlink>
          </w:p>
        </w:tc>
      </w:tr>
      <w:tr w:rsidR="007C1039" w:rsidRPr="00BE4EE8" w14:paraId="2A752967" w14:textId="77777777" w:rsidTr="0050149D">
        <w:tc>
          <w:tcPr>
            <w:tcW w:w="1286" w:type="dxa"/>
          </w:tcPr>
          <w:p w14:paraId="19BB219D" w14:textId="624F00A3" w:rsidR="007C1039" w:rsidRPr="00BE4EE8" w:rsidRDefault="007C1039" w:rsidP="0050149D">
            <w:pPr>
              <w:spacing w:before="90" w:after="90"/>
              <w:rPr>
                <w:rFonts w:eastAsia="Arial"/>
                <w:iCs/>
                <w:sz w:val="16"/>
                <w:szCs w:val="16"/>
              </w:rPr>
            </w:pPr>
            <w:r w:rsidRPr="00BE4EE8">
              <w:rPr>
                <w:rFonts w:eastAsia="Arial"/>
                <w:iCs/>
                <w:sz w:val="16"/>
                <w:szCs w:val="16"/>
              </w:rPr>
              <w:t xml:space="preserve">Nagel et al. </w:t>
            </w:r>
            <w:r w:rsidR="00647C44">
              <w:rPr>
                <w:rFonts w:eastAsia="Arial"/>
                <w:iCs/>
                <w:noProof/>
                <w:sz w:val="16"/>
                <w:szCs w:val="16"/>
              </w:rPr>
              <w:t>[75]</w:t>
            </w:r>
          </w:p>
        </w:tc>
        <w:tc>
          <w:tcPr>
            <w:tcW w:w="1859" w:type="dxa"/>
          </w:tcPr>
          <w:p w14:paraId="3B05461F" w14:textId="77777777" w:rsidR="007C1039" w:rsidRPr="00BE4EE8" w:rsidRDefault="007C1039" w:rsidP="0050149D">
            <w:pPr>
              <w:spacing w:before="90" w:after="90"/>
              <w:rPr>
                <w:rFonts w:eastAsia="Arial"/>
                <w:iCs/>
                <w:sz w:val="16"/>
              </w:rPr>
            </w:pPr>
            <w:r w:rsidRPr="00BE4EE8">
              <w:rPr>
                <w:rFonts w:eastAsia="Arial"/>
                <w:iCs/>
                <w:sz w:val="16"/>
              </w:rPr>
              <w:t>Total 57 Abstracts (only 18 for mutations)</w:t>
            </w:r>
          </w:p>
        </w:tc>
        <w:tc>
          <w:tcPr>
            <w:tcW w:w="2610" w:type="dxa"/>
          </w:tcPr>
          <w:p w14:paraId="545FF50B" w14:textId="77777777" w:rsidR="007C1039" w:rsidRPr="00BE4EE8" w:rsidRDefault="007C1039" w:rsidP="0050149D">
            <w:pPr>
              <w:spacing w:before="90" w:after="90"/>
              <w:rPr>
                <w:rFonts w:eastAsia="Arial"/>
                <w:iCs/>
                <w:sz w:val="16"/>
              </w:rPr>
            </w:pPr>
            <w:r w:rsidRPr="00BE4EE8">
              <w:rPr>
                <w:rFonts w:eastAsia="Arial"/>
                <w:iCs/>
                <w:sz w:val="16"/>
              </w:rPr>
              <w:t>Variants</w:t>
            </w:r>
          </w:p>
        </w:tc>
        <w:tc>
          <w:tcPr>
            <w:tcW w:w="1710" w:type="dxa"/>
          </w:tcPr>
          <w:p w14:paraId="0048826A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-</w:t>
            </w:r>
          </w:p>
        </w:tc>
        <w:tc>
          <w:tcPr>
            <w:tcW w:w="900" w:type="dxa"/>
          </w:tcPr>
          <w:p w14:paraId="78BFC0B2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 xml:space="preserve"> 70</w:t>
            </w:r>
          </w:p>
        </w:tc>
        <w:tc>
          <w:tcPr>
            <w:tcW w:w="990" w:type="dxa"/>
          </w:tcPr>
          <w:p w14:paraId="6F50629A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 xml:space="preserve"> 48</w:t>
            </w:r>
          </w:p>
        </w:tc>
        <w:tc>
          <w:tcPr>
            <w:tcW w:w="3595" w:type="dxa"/>
          </w:tcPr>
          <w:p w14:paraId="79E3926C" w14:textId="77777777" w:rsidR="007C1039" w:rsidRPr="00BE4EE8" w:rsidRDefault="00213809" w:rsidP="0050149D">
            <w:pPr>
              <w:spacing w:before="90" w:after="90"/>
              <w:rPr>
                <w:rFonts w:eastAsia="Arial"/>
                <w:sz w:val="16"/>
              </w:rPr>
            </w:pPr>
            <w:hyperlink r:id="rId13" w:history="1">
              <w:r w:rsidR="007C1039" w:rsidRPr="00BE4EE8">
                <w:rPr>
                  <w:rFonts w:eastAsia="Arial"/>
                  <w:sz w:val="16"/>
                </w:rPr>
                <w:t>http://bionlp-corpora.sourceforge.net/proteinresidue/</w:t>
              </w:r>
            </w:hyperlink>
          </w:p>
        </w:tc>
      </w:tr>
      <w:tr w:rsidR="007C1039" w:rsidRPr="00BE4EE8" w14:paraId="3E02F47C" w14:textId="77777777" w:rsidTr="0050149D">
        <w:tc>
          <w:tcPr>
            <w:tcW w:w="1286" w:type="dxa"/>
          </w:tcPr>
          <w:p w14:paraId="6BC22B1C" w14:textId="07FBDE48" w:rsidR="007C1039" w:rsidRPr="00BE4EE8" w:rsidRDefault="007C1039" w:rsidP="0050149D">
            <w:pPr>
              <w:spacing w:before="90" w:after="90"/>
              <w:rPr>
                <w:rFonts w:eastAsia="Arial"/>
                <w:iCs/>
                <w:sz w:val="16"/>
                <w:szCs w:val="16"/>
              </w:rPr>
            </w:pPr>
            <w:r w:rsidRPr="00BE4EE8">
              <w:rPr>
                <w:rFonts w:eastAsia="Arial"/>
                <w:iCs/>
                <w:sz w:val="16"/>
                <w:szCs w:val="16"/>
              </w:rPr>
              <w:t xml:space="preserve">SNP Corpus, Thomas et al. </w:t>
            </w:r>
            <w:r w:rsidR="00A91B5B">
              <w:rPr>
                <w:rFonts w:eastAsia="Arial"/>
                <w:iCs/>
                <w:noProof/>
                <w:sz w:val="16"/>
                <w:szCs w:val="16"/>
              </w:rPr>
              <w:t>[38]</w:t>
            </w:r>
          </w:p>
        </w:tc>
        <w:tc>
          <w:tcPr>
            <w:tcW w:w="1859" w:type="dxa"/>
          </w:tcPr>
          <w:p w14:paraId="12FCB115" w14:textId="77777777" w:rsidR="007C1039" w:rsidRPr="00BE4EE8" w:rsidRDefault="007C1039" w:rsidP="0050149D">
            <w:pPr>
              <w:spacing w:before="90" w:after="90"/>
              <w:rPr>
                <w:rFonts w:eastAsia="Arial"/>
                <w:iCs/>
                <w:sz w:val="16"/>
              </w:rPr>
            </w:pPr>
            <w:r w:rsidRPr="00BE4EE8">
              <w:rPr>
                <w:rFonts w:eastAsia="Arial"/>
                <w:iCs/>
                <w:sz w:val="16"/>
              </w:rPr>
              <w:t>295 Abstracts</w:t>
            </w:r>
          </w:p>
        </w:tc>
        <w:tc>
          <w:tcPr>
            <w:tcW w:w="2610" w:type="dxa"/>
          </w:tcPr>
          <w:p w14:paraId="0322394A" w14:textId="77777777" w:rsidR="007C1039" w:rsidRPr="00BE4EE8" w:rsidRDefault="007C1039" w:rsidP="0050149D">
            <w:pPr>
              <w:spacing w:before="90" w:after="90"/>
              <w:rPr>
                <w:rFonts w:eastAsia="Arial"/>
                <w:iCs/>
                <w:sz w:val="16"/>
              </w:rPr>
            </w:pPr>
            <w:r w:rsidRPr="00BE4EE8">
              <w:rPr>
                <w:rFonts w:eastAsia="Arial"/>
                <w:iCs/>
                <w:sz w:val="16"/>
              </w:rPr>
              <w:t>Variants</w:t>
            </w:r>
          </w:p>
        </w:tc>
        <w:tc>
          <w:tcPr>
            <w:tcW w:w="1710" w:type="dxa"/>
          </w:tcPr>
          <w:p w14:paraId="52FC8A5F" w14:textId="77777777" w:rsidR="007C1039" w:rsidRPr="00BE4EE8" w:rsidRDefault="007C1039" w:rsidP="0050149D">
            <w:pPr>
              <w:spacing w:before="90" w:after="90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RSID</w:t>
            </w:r>
          </w:p>
        </w:tc>
        <w:tc>
          <w:tcPr>
            <w:tcW w:w="900" w:type="dxa"/>
          </w:tcPr>
          <w:p w14:paraId="3D554B16" w14:textId="77777777" w:rsidR="007C1039" w:rsidRPr="00BE4EE8" w:rsidRDefault="007C1039" w:rsidP="0050149D">
            <w:pPr>
              <w:spacing w:before="90" w:after="90"/>
              <w:jc w:val="center"/>
              <w:rPr>
                <w:rFonts w:eastAsia="Arial"/>
                <w:sz w:val="16"/>
              </w:rPr>
            </w:pPr>
            <w:r w:rsidRPr="00BE4EE8">
              <w:rPr>
                <w:rFonts w:eastAsia="Arial"/>
                <w:sz w:val="16"/>
              </w:rPr>
              <w:t>526</w:t>
            </w:r>
          </w:p>
        </w:tc>
        <w:tc>
          <w:tcPr>
            <w:tcW w:w="990" w:type="dxa"/>
          </w:tcPr>
          <w:p w14:paraId="0C2E5D0B" w14:textId="77777777" w:rsidR="007C1039" w:rsidRPr="00BE4EE8" w:rsidRDefault="007C1039" w:rsidP="0050149D">
            <w:pPr>
              <w:pStyle w:val="Heading3"/>
              <w:shd w:val="clear" w:color="auto" w:fill="FFFFFF"/>
              <w:spacing w:before="90" w:after="90"/>
              <w:jc w:val="center"/>
              <w:outlineLvl w:val="2"/>
              <w:rPr>
                <w:rFonts w:eastAsia="Arial"/>
                <w:b w:val="0"/>
                <w:color w:val="auto"/>
                <w:sz w:val="16"/>
                <w:szCs w:val="22"/>
              </w:rPr>
            </w:pPr>
            <w:r w:rsidRPr="00BE4EE8">
              <w:rPr>
                <w:rFonts w:eastAsia="Arial"/>
                <w:b w:val="0"/>
                <w:color w:val="auto"/>
                <w:sz w:val="16"/>
                <w:szCs w:val="22"/>
              </w:rPr>
              <w:t>384</w:t>
            </w:r>
          </w:p>
        </w:tc>
        <w:tc>
          <w:tcPr>
            <w:tcW w:w="3595" w:type="dxa"/>
          </w:tcPr>
          <w:p w14:paraId="69B41E80" w14:textId="77777777" w:rsidR="007C1039" w:rsidRPr="00BE4EE8" w:rsidRDefault="00213809" w:rsidP="0050149D">
            <w:pPr>
              <w:spacing w:before="90" w:after="90"/>
              <w:rPr>
                <w:rFonts w:eastAsia="Arial"/>
                <w:sz w:val="16"/>
              </w:rPr>
            </w:pPr>
            <w:hyperlink r:id="rId14" w:history="1">
              <w:r w:rsidR="007C1039" w:rsidRPr="00BE4EE8">
                <w:rPr>
                  <w:rFonts w:eastAsia="Arial"/>
                  <w:sz w:val="16"/>
                </w:rPr>
                <w:t>https://www.scai.fraunhofer.de/en/business-research-areas/bioinformatics/downloads/corpus-for-normalization-of-variation-mentions.html</w:t>
              </w:r>
            </w:hyperlink>
          </w:p>
        </w:tc>
      </w:tr>
    </w:tbl>
    <w:p w14:paraId="126A06AD" w14:textId="77777777" w:rsidR="007C1039" w:rsidRPr="00BE4EE8" w:rsidRDefault="007C1039" w:rsidP="007C1039">
      <w:pPr>
        <w:spacing w:after="160" w:line="259" w:lineRule="auto"/>
        <w:jc w:val="both"/>
        <w:rPr>
          <w:rFonts w:eastAsia="Arial"/>
          <w:b/>
        </w:rPr>
      </w:pPr>
      <w:r w:rsidRPr="00BE4EE8">
        <w:rPr>
          <w:rFonts w:eastAsia="Arial"/>
          <w:b/>
        </w:rPr>
        <w:br w:type="page"/>
      </w:r>
    </w:p>
    <w:p w14:paraId="088ED538" w14:textId="55A623D4" w:rsidR="007C1039" w:rsidRPr="00BE4EE8" w:rsidRDefault="007C1039" w:rsidP="007C1039">
      <w:pPr>
        <w:spacing w:after="120" w:line="240" w:lineRule="auto"/>
        <w:rPr>
          <w:rFonts w:eastAsia="Arial"/>
          <w:b/>
        </w:rPr>
      </w:pPr>
      <w:r w:rsidRPr="00BE4EE8">
        <w:rPr>
          <w:rFonts w:eastAsia="Arial"/>
          <w:b/>
        </w:rPr>
        <w:lastRenderedPageBreak/>
        <w:t xml:space="preserve">Table S2. Variant NER tools benchmark results </w:t>
      </w:r>
      <w:r w:rsidRPr="00BE4EE8">
        <w:rPr>
          <w:b/>
        </w:rPr>
        <w:t xml:space="preserve">(Combined results from Lee et al. </w:t>
      </w:r>
      <w:r w:rsidR="00A91B5B">
        <w:rPr>
          <w:b/>
          <w:noProof/>
        </w:rPr>
        <w:t>[37]</w:t>
      </w:r>
      <w:r w:rsidRPr="00BE4EE8">
        <w:rPr>
          <w:b/>
        </w:rPr>
        <w:t xml:space="preserve"> and </w:t>
      </w:r>
      <w:proofErr w:type="spellStart"/>
      <w:r w:rsidRPr="00BE4EE8">
        <w:rPr>
          <w:b/>
        </w:rPr>
        <w:t>Yepes</w:t>
      </w:r>
      <w:proofErr w:type="spellEnd"/>
      <w:r w:rsidRPr="00BE4EE8">
        <w:rPr>
          <w:b/>
        </w:rPr>
        <w:t xml:space="preserve"> et al. </w:t>
      </w:r>
      <w:r w:rsidR="00A91B5B">
        <w:rPr>
          <w:b/>
          <w:noProof/>
        </w:rPr>
        <w:t>[39]</w:t>
      </w:r>
      <w:r w:rsidRPr="00BE4EE8">
        <w:rPr>
          <w:b/>
        </w:rPr>
        <w:t>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23"/>
        <w:gridCol w:w="746"/>
        <w:gridCol w:w="773"/>
        <w:gridCol w:w="775"/>
        <w:gridCol w:w="779"/>
        <w:gridCol w:w="780"/>
        <w:gridCol w:w="779"/>
        <w:gridCol w:w="779"/>
        <w:gridCol w:w="779"/>
        <w:gridCol w:w="779"/>
        <w:gridCol w:w="780"/>
        <w:gridCol w:w="775"/>
        <w:gridCol w:w="775"/>
        <w:gridCol w:w="779"/>
        <w:gridCol w:w="779"/>
        <w:gridCol w:w="780"/>
      </w:tblGrid>
      <w:tr w:rsidR="007C1039" w:rsidRPr="00BE4EE8" w14:paraId="0D74DC38" w14:textId="77777777" w:rsidTr="0050149D">
        <w:tc>
          <w:tcPr>
            <w:tcW w:w="149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68BED" w14:textId="0BF8E0BB" w:rsidR="007C1039" w:rsidRPr="00BE4EE8" w:rsidRDefault="00255C0B" w:rsidP="0050149D">
            <w:pPr>
              <w:spacing w:before="60" w:after="60" w:line="240" w:lineRule="auto"/>
              <w:jc w:val="center"/>
              <w:rPr>
                <w:b/>
                <w:sz w:val="15"/>
              </w:rPr>
            </w:pPr>
            <w:r w:rsidRPr="00BE4EE8">
              <w:rPr>
                <w:b/>
                <w:sz w:val="15"/>
              </w:rPr>
              <w:t>Dataset</w:t>
            </w:r>
          </w:p>
        </w:tc>
        <w:tc>
          <w:tcPr>
            <w:tcW w:w="255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2E0FC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sz w:val="15"/>
              </w:rPr>
            </w:pPr>
            <w:r w:rsidRPr="00BE4EE8">
              <w:rPr>
                <w:b/>
                <w:sz w:val="15"/>
              </w:rPr>
              <w:t>Mutation Finder</w:t>
            </w:r>
          </w:p>
        </w:tc>
        <w:tc>
          <w:tcPr>
            <w:tcW w:w="25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FDEDE0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sz w:val="15"/>
              </w:rPr>
            </w:pPr>
            <w:r w:rsidRPr="00BE4EE8">
              <w:rPr>
                <w:b/>
                <w:sz w:val="15"/>
              </w:rPr>
              <w:t>EMU</w:t>
            </w:r>
          </w:p>
        </w:tc>
        <w:tc>
          <w:tcPr>
            <w:tcW w:w="258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9B8B69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sz w:val="15"/>
              </w:rPr>
            </w:pPr>
            <w:proofErr w:type="spellStart"/>
            <w:r w:rsidRPr="00BE4EE8">
              <w:rPr>
                <w:b/>
                <w:sz w:val="15"/>
              </w:rPr>
              <w:t>tmVar</w:t>
            </w:r>
            <w:proofErr w:type="spellEnd"/>
          </w:p>
        </w:tc>
        <w:tc>
          <w:tcPr>
            <w:tcW w:w="25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D3FF73C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sz w:val="15"/>
              </w:rPr>
            </w:pPr>
            <w:r w:rsidRPr="00BE4EE8">
              <w:rPr>
                <w:b/>
                <w:sz w:val="15"/>
              </w:rPr>
              <w:t>BRONCO</w:t>
            </w:r>
          </w:p>
        </w:tc>
        <w:tc>
          <w:tcPr>
            <w:tcW w:w="25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FCAC90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sz w:val="15"/>
              </w:rPr>
            </w:pPr>
            <w:proofErr w:type="spellStart"/>
            <w:r w:rsidRPr="00BE4EE8">
              <w:rPr>
                <w:b/>
                <w:sz w:val="15"/>
              </w:rPr>
              <w:t>Variome</w:t>
            </w:r>
            <w:proofErr w:type="spellEnd"/>
          </w:p>
        </w:tc>
      </w:tr>
      <w:tr w:rsidR="007C1039" w:rsidRPr="00BE4EE8" w14:paraId="34ECDAE7" w14:textId="77777777" w:rsidTr="0050149D">
        <w:tc>
          <w:tcPr>
            <w:tcW w:w="149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103E5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rFonts w:eastAsia="Arial"/>
                <w:b/>
                <w:sz w:val="15"/>
                <w:szCs w:val="13"/>
              </w:rPr>
              <w:t>Tool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F40D6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Precision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700A5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Recall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0AEE7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F1-scor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21C2C284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Precision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7ACF953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Recall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51E5C7E8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F1-scor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7732F88D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Precisio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7976414A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Recall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48B3AEB1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F1-scor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0418B0D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Precision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047E4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Recall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CB53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F1-score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0C4EEC4C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Precision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</w:tcPr>
          <w:p w14:paraId="4ACBDB7A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Recall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9AFB62F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F1-score</w:t>
            </w:r>
          </w:p>
        </w:tc>
      </w:tr>
      <w:tr w:rsidR="007C1039" w:rsidRPr="00BE4EE8" w14:paraId="0804E697" w14:textId="77777777" w:rsidTr="0050149D">
        <w:tc>
          <w:tcPr>
            <w:tcW w:w="149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6A1BC" w14:textId="1EE01B91" w:rsidR="007C1039" w:rsidRPr="00BE4EE8" w:rsidRDefault="007C1039" w:rsidP="0050149D">
            <w:pPr>
              <w:spacing w:before="60" w:after="60" w:line="240" w:lineRule="auto"/>
              <w:rPr>
                <w:sz w:val="15"/>
              </w:rPr>
            </w:pPr>
            <w:proofErr w:type="spellStart"/>
            <w:r w:rsidRPr="00BE4EE8">
              <w:rPr>
                <w:sz w:val="15"/>
              </w:rPr>
              <w:t>MutationFinder</w:t>
            </w:r>
            <w:proofErr w:type="spellEnd"/>
            <w:r w:rsidRPr="00BE4EE8">
              <w:rPr>
                <w:rFonts w:eastAsia="Arial"/>
                <w:sz w:val="15"/>
                <w:szCs w:val="13"/>
              </w:rPr>
              <w:t xml:space="preserve"> </w:t>
            </w:r>
            <w:r w:rsidR="00A91B5B">
              <w:rPr>
                <w:noProof/>
                <w:sz w:val="15"/>
              </w:rPr>
              <w:t>[26]</w:t>
            </w:r>
          </w:p>
        </w:tc>
        <w:tc>
          <w:tcPr>
            <w:tcW w:w="82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7B6FD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98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CDF9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0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17691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86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8EE597D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995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2AEBEED2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747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835C309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54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0187F475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985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57B9EB38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294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12819E76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453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1A8CF04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91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A7E22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76</w:t>
            </w:r>
          </w:p>
        </w:tc>
        <w:tc>
          <w:tcPr>
            <w:tcW w:w="86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5A23C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895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710DC75D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412</w:t>
            </w:r>
          </w:p>
        </w:tc>
        <w:tc>
          <w:tcPr>
            <w:tcW w:w="863" w:type="dxa"/>
            <w:tcBorders>
              <w:top w:val="single" w:sz="4" w:space="0" w:color="auto"/>
            </w:tcBorders>
          </w:tcPr>
          <w:p w14:paraId="38A62662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059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591B5125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104</w:t>
            </w:r>
          </w:p>
        </w:tc>
      </w:tr>
      <w:tr w:rsidR="007C1039" w:rsidRPr="00BE4EE8" w14:paraId="045553CA" w14:textId="77777777" w:rsidTr="0050149D">
        <w:tc>
          <w:tcPr>
            <w:tcW w:w="1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EE2C8" w14:textId="6E58FE76" w:rsidR="007C1039" w:rsidRPr="00BE4EE8" w:rsidRDefault="007C1039" w:rsidP="0050149D">
            <w:pPr>
              <w:spacing w:before="60" w:after="60" w:line="240" w:lineRule="auto"/>
              <w:rPr>
                <w:sz w:val="15"/>
              </w:rPr>
            </w:pPr>
            <w:proofErr w:type="gramStart"/>
            <w:r w:rsidRPr="00BE4EE8">
              <w:rPr>
                <w:sz w:val="15"/>
              </w:rPr>
              <w:t>EMU</w:t>
            </w:r>
            <w:r w:rsidR="00A91B5B">
              <w:rPr>
                <w:noProof/>
                <w:sz w:val="15"/>
              </w:rPr>
              <w:t>[</w:t>
            </w:r>
            <w:proofErr w:type="gramEnd"/>
            <w:r w:rsidR="00A91B5B">
              <w:rPr>
                <w:noProof/>
                <w:sz w:val="15"/>
              </w:rPr>
              <w:t>29]</w:t>
            </w:r>
          </w:p>
        </w:tc>
        <w:tc>
          <w:tcPr>
            <w:tcW w:w="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EE7C7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977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E7DF4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01</w:t>
            </w:r>
          </w:p>
        </w:tc>
        <w:tc>
          <w:tcPr>
            <w:tcW w:w="8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2F07A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80</w:t>
            </w:r>
          </w:p>
        </w:tc>
        <w:tc>
          <w:tcPr>
            <w:tcW w:w="863" w:type="dxa"/>
          </w:tcPr>
          <w:p w14:paraId="2D705575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956</w:t>
            </w:r>
          </w:p>
        </w:tc>
        <w:tc>
          <w:tcPr>
            <w:tcW w:w="864" w:type="dxa"/>
          </w:tcPr>
          <w:p w14:paraId="498B3AE0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959</w:t>
            </w:r>
          </w:p>
        </w:tc>
        <w:tc>
          <w:tcPr>
            <w:tcW w:w="863" w:type="dxa"/>
          </w:tcPr>
          <w:p w14:paraId="7D5E8740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957</w:t>
            </w:r>
          </w:p>
        </w:tc>
        <w:tc>
          <w:tcPr>
            <w:tcW w:w="863" w:type="dxa"/>
          </w:tcPr>
          <w:p w14:paraId="2E77A753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45</w:t>
            </w:r>
          </w:p>
        </w:tc>
        <w:tc>
          <w:tcPr>
            <w:tcW w:w="863" w:type="dxa"/>
          </w:tcPr>
          <w:p w14:paraId="3F5AE568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699</w:t>
            </w:r>
          </w:p>
        </w:tc>
        <w:tc>
          <w:tcPr>
            <w:tcW w:w="863" w:type="dxa"/>
          </w:tcPr>
          <w:p w14:paraId="1D1FA0D9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765</w:t>
            </w:r>
          </w:p>
        </w:tc>
        <w:tc>
          <w:tcPr>
            <w:tcW w:w="864" w:type="dxa"/>
          </w:tcPr>
          <w:p w14:paraId="616A650B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773</w:t>
            </w:r>
          </w:p>
        </w:tc>
        <w:tc>
          <w:tcPr>
            <w:tcW w:w="8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34A63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903</w:t>
            </w:r>
          </w:p>
        </w:tc>
        <w:tc>
          <w:tcPr>
            <w:tcW w:w="8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9874F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33</w:t>
            </w:r>
          </w:p>
        </w:tc>
        <w:tc>
          <w:tcPr>
            <w:tcW w:w="863" w:type="dxa"/>
          </w:tcPr>
          <w:p w14:paraId="0008EF9E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725</w:t>
            </w:r>
          </w:p>
        </w:tc>
        <w:tc>
          <w:tcPr>
            <w:tcW w:w="863" w:type="dxa"/>
          </w:tcPr>
          <w:p w14:paraId="71DD3512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559</w:t>
            </w:r>
          </w:p>
        </w:tc>
        <w:tc>
          <w:tcPr>
            <w:tcW w:w="864" w:type="dxa"/>
          </w:tcPr>
          <w:p w14:paraId="4E49E7FA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632</w:t>
            </w:r>
          </w:p>
        </w:tc>
      </w:tr>
      <w:tr w:rsidR="007C1039" w:rsidRPr="00BE4EE8" w14:paraId="0AC96117" w14:textId="77777777" w:rsidTr="0050149D">
        <w:tc>
          <w:tcPr>
            <w:tcW w:w="1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C2A6C" w14:textId="599AC7A2" w:rsidR="007C1039" w:rsidRPr="00BE4EE8" w:rsidRDefault="007C1039" w:rsidP="0050149D">
            <w:pPr>
              <w:spacing w:before="60" w:after="60" w:line="240" w:lineRule="auto"/>
              <w:rPr>
                <w:sz w:val="15"/>
              </w:rPr>
            </w:pPr>
            <w:r w:rsidRPr="00BE4EE8">
              <w:rPr>
                <w:sz w:val="15"/>
              </w:rPr>
              <w:t xml:space="preserve">SETH </w:t>
            </w:r>
            <w:r w:rsidR="00A91B5B">
              <w:rPr>
                <w:noProof/>
                <w:sz w:val="15"/>
              </w:rPr>
              <w:t>[25]</w:t>
            </w:r>
          </w:p>
        </w:tc>
        <w:tc>
          <w:tcPr>
            <w:tcW w:w="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45A5C" w14:textId="2794071E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  <w:szCs w:val="13"/>
              </w:rPr>
              <w:t xml:space="preserve"> </w:t>
            </w:r>
            <w:r w:rsidRPr="00BE4EE8">
              <w:rPr>
                <w:sz w:val="15"/>
              </w:rPr>
              <w:t>0.97</w:t>
            </w:r>
            <w:r w:rsidR="00055602" w:rsidRPr="00BE4EE8">
              <w:rPr>
                <w:sz w:val="15"/>
              </w:rPr>
              <w:t>0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B4F31" w14:textId="3C9594A8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3</w:t>
            </w:r>
            <w:r w:rsidR="00055602" w:rsidRPr="00BE4EE8">
              <w:rPr>
                <w:sz w:val="15"/>
              </w:rPr>
              <w:t>0</w:t>
            </w:r>
          </w:p>
        </w:tc>
        <w:tc>
          <w:tcPr>
            <w:tcW w:w="8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9E77C" w14:textId="5174C9D2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9</w:t>
            </w:r>
            <w:r w:rsidR="00055602" w:rsidRPr="00BE4EE8">
              <w:rPr>
                <w:sz w:val="15"/>
              </w:rPr>
              <w:t>0</w:t>
            </w:r>
          </w:p>
        </w:tc>
        <w:tc>
          <w:tcPr>
            <w:tcW w:w="863" w:type="dxa"/>
          </w:tcPr>
          <w:p w14:paraId="7E927455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976</w:t>
            </w:r>
          </w:p>
        </w:tc>
        <w:tc>
          <w:tcPr>
            <w:tcW w:w="864" w:type="dxa"/>
          </w:tcPr>
          <w:p w14:paraId="5385DD7C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903</w:t>
            </w:r>
          </w:p>
        </w:tc>
        <w:tc>
          <w:tcPr>
            <w:tcW w:w="863" w:type="dxa"/>
          </w:tcPr>
          <w:p w14:paraId="518EBA95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938</w:t>
            </w:r>
          </w:p>
        </w:tc>
        <w:tc>
          <w:tcPr>
            <w:tcW w:w="863" w:type="dxa"/>
          </w:tcPr>
          <w:p w14:paraId="6B98CC7B" w14:textId="74E1E096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94</w:t>
            </w:r>
            <w:r w:rsidR="00055602" w:rsidRPr="00BE4EE8">
              <w:rPr>
                <w:sz w:val="15"/>
              </w:rPr>
              <w:t>0</w:t>
            </w:r>
          </w:p>
        </w:tc>
        <w:tc>
          <w:tcPr>
            <w:tcW w:w="863" w:type="dxa"/>
          </w:tcPr>
          <w:p w14:paraId="5FE9692B" w14:textId="65D227F2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1</w:t>
            </w:r>
            <w:r w:rsidR="00255C0B" w:rsidRPr="00BE4EE8">
              <w:rPr>
                <w:sz w:val="15"/>
              </w:rPr>
              <w:t>0</w:t>
            </w:r>
          </w:p>
        </w:tc>
        <w:tc>
          <w:tcPr>
            <w:tcW w:w="863" w:type="dxa"/>
          </w:tcPr>
          <w:p w14:paraId="18747269" w14:textId="4A5349BA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7</w:t>
            </w:r>
            <w:r w:rsidR="00255C0B" w:rsidRPr="00BE4EE8">
              <w:rPr>
                <w:sz w:val="15"/>
              </w:rPr>
              <w:t>0</w:t>
            </w:r>
          </w:p>
        </w:tc>
        <w:tc>
          <w:tcPr>
            <w:tcW w:w="864" w:type="dxa"/>
          </w:tcPr>
          <w:p w14:paraId="4655ED2D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iCs/>
                <w:sz w:val="15"/>
              </w:rPr>
            </w:pPr>
            <w:r w:rsidRPr="00BE4EE8">
              <w:rPr>
                <w:iCs/>
                <w:sz w:val="15"/>
              </w:rPr>
              <w:t>0.872</w:t>
            </w:r>
          </w:p>
        </w:tc>
        <w:tc>
          <w:tcPr>
            <w:tcW w:w="8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8B8AD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iCs/>
                <w:sz w:val="15"/>
              </w:rPr>
            </w:pPr>
            <w:r w:rsidRPr="00BE4EE8">
              <w:rPr>
                <w:iCs/>
                <w:sz w:val="15"/>
              </w:rPr>
              <w:t>0.894</w:t>
            </w:r>
          </w:p>
        </w:tc>
        <w:tc>
          <w:tcPr>
            <w:tcW w:w="8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C32D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iCs/>
                <w:sz w:val="15"/>
              </w:rPr>
            </w:pPr>
            <w:r w:rsidRPr="00BE4EE8">
              <w:rPr>
                <w:iCs/>
                <w:sz w:val="15"/>
              </w:rPr>
              <w:t>0.883</w:t>
            </w:r>
          </w:p>
        </w:tc>
        <w:tc>
          <w:tcPr>
            <w:tcW w:w="863" w:type="dxa"/>
          </w:tcPr>
          <w:p w14:paraId="76B978A0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iCs/>
                <w:sz w:val="15"/>
              </w:rPr>
            </w:pPr>
            <w:r w:rsidRPr="00BE4EE8">
              <w:rPr>
                <w:b/>
                <w:bCs/>
                <w:iCs/>
                <w:sz w:val="15"/>
              </w:rPr>
              <w:t>0.890</w:t>
            </w:r>
          </w:p>
        </w:tc>
        <w:tc>
          <w:tcPr>
            <w:tcW w:w="863" w:type="dxa"/>
          </w:tcPr>
          <w:p w14:paraId="445585D0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iCs/>
                <w:sz w:val="15"/>
              </w:rPr>
            </w:pPr>
            <w:r w:rsidRPr="00BE4EE8">
              <w:rPr>
                <w:iCs/>
                <w:sz w:val="15"/>
              </w:rPr>
              <w:t>0.575</w:t>
            </w:r>
          </w:p>
        </w:tc>
        <w:tc>
          <w:tcPr>
            <w:tcW w:w="864" w:type="dxa"/>
          </w:tcPr>
          <w:p w14:paraId="1FFB67CA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iCs/>
                <w:sz w:val="15"/>
              </w:rPr>
            </w:pPr>
            <w:r w:rsidRPr="00BE4EE8">
              <w:rPr>
                <w:b/>
                <w:bCs/>
                <w:iCs/>
                <w:sz w:val="15"/>
              </w:rPr>
              <w:t>0.775</w:t>
            </w:r>
          </w:p>
        </w:tc>
      </w:tr>
      <w:tr w:rsidR="007C1039" w14:paraId="1CDC1CC5" w14:textId="77777777" w:rsidTr="0050149D">
        <w:tc>
          <w:tcPr>
            <w:tcW w:w="14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E6560" w14:textId="11C9E301" w:rsidR="007C1039" w:rsidRPr="00BE4EE8" w:rsidRDefault="007C1039" w:rsidP="0050149D">
            <w:pPr>
              <w:spacing w:before="60" w:after="60" w:line="240" w:lineRule="auto"/>
              <w:rPr>
                <w:sz w:val="15"/>
              </w:rPr>
            </w:pPr>
            <w:proofErr w:type="spellStart"/>
            <w:r w:rsidRPr="00BE4EE8">
              <w:rPr>
                <w:sz w:val="15"/>
              </w:rPr>
              <w:t>tmVar</w:t>
            </w:r>
            <w:proofErr w:type="spellEnd"/>
            <w:r w:rsidRPr="00BE4EE8">
              <w:rPr>
                <w:sz w:val="15"/>
              </w:rPr>
              <w:t xml:space="preserve"> </w:t>
            </w:r>
            <w:r w:rsidR="00A91B5B">
              <w:rPr>
                <w:noProof/>
                <w:sz w:val="15"/>
              </w:rPr>
              <w:t>[53]</w:t>
            </w:r>
            <w:r w:rsidRPr="00BE4EE8">
              <w:rPr>
                <w:sz w:val="15"/>
              </w:rPr>
              <w:t xml:space="preserve"> </w:t>
            </w:r>
          </w:p>
          <w:p w14:paraId="59A412A7" w14:textId="38087B33" w:rsidR="007C1039" w:rsidRPr="00BE4EE8" w:rsidRDefault="007C1039" w:rsidP="0050149D">
            <w:pPr>
              <w:spacing w:before="60" w:after="60" w:line="240" w:lineRule="auto"/>
              <w:rPr>
                <w:strike/>
                <w:sz w:val="15"/>
              </w:rPr>
            </w:pPr>
            <w:proofErr w:type="spellStart"/>
            <w:r w:rsidRPr="00BE4EE8">
              <w:rPr>
                <w:sz w:val="15"/>
              </w:rPr>
              <w:t>tmVar</w:t>
            </w:r>
            <w:proofErr w:type="spellEnd"/>
            <w:r w:rsidRPr="00BE4EE8">
              <w:rPr>
                <w:sz w:val="15"/>
              </w:rPr>
              <w:t xml:space="preserve"> 2.0 </w:t>
            </w:r>
            <w:r w:rsidR="00A91B5B">
              <w:rPr>
                <w:noProof/>
                <w:sz w:val="15"/>
              </w:rPr>
              <w:t>[24]</w:t>
            </w:r>
          </w:p>
        </w:tc>
        <w:tc>
          <w:tcPr>
            <w:tcW w:w="8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7766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985</w:t>
            </w:r>
          </w:p>
        </w:tc>
        <w:tc>
          <w:tcPr>
            <w:tcW w:w="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D38A8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842</w:t>
            </w:r>
          </w:p>
        </w:tc>
        <w:tc>
          <w:tcPr>
            <w:tcW w:w="8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34C24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908</w:t>
            </w:r>
          </w:p>
        </w:tc>
        <w:tc>
          <w:tcPr>
            <w:tcW w:w="863" w:type="dxa"/>
          </w:tcPr>
          <w:p w14:paraId="41ECC304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988</w:t>
            </w:r>
          </w:p>
        </w:tc>
        <w:tc>
          <w:tcPr>
            <w:tcW w:w="864" w:type="dxa"/>
          </w:tcPr>
          <w:p w14:paraId="3302444D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952</w:t>
            </w:r>
          </w:p>
        </w:tc>
        <w:tc>
          <w:tcPr>
            <w:tcW w:w="863" w:type="dxa"/>
          </w:tcPr>
          <w:p w14:paraId="7902FB43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970</w:t>
            </w:r>
          </w:p>
        </w:tc>
        <w:tc>
          <w:tcPr>
            <w:tcW w:w="863" w:type="dxa"/>
          </w:tcPr>
          <w:p w14:paraId="026E2983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955</w:t>
            </w:r>
          </w:p>
        </w:tc>
        <w:tc>
          <w:tcPr>
            <w:tcW w:w="863" w:type="dxa"/>
          </w:tcPr>
          <w:p w14:paraId="573B36EB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937</w:t>
            </w:r>
          </w:p>
        </w:tc>
        <w:tc>
          <w:tcPr>
            <w:tcW w:w="863" w:type="dxa"/>
          </w:tcPr>
          <w:p w14:paraId="15B6B549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946</w:t>
            </w:r>
          </w:p>
        </w:tc>
        <w:tc>
          <w:tcPr>
            <w:tcW w:w="864" w:type="dxa"/>
          </w:tcPr>
          <w:p w14:paraId="1D5568D2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938</w:t>
            </w:r>
          </w:p>
        </w:tc>
        <w:tc>
          <w:tcPr>
            <w:tcW w:w="8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2F5B6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44</w:t>
            </w:r>
          </w:p>
        </w:tc>
        <w:tc>
          <w:tcPr>
            <w:tcW w:w="8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93483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884</w:t>
            </w:r>
          </w:p>
        </w:tc>
        <w:tc>
          <w:tcPr>
            <w:tcW w:w="863" w:type="dxa"/>
          </w:tcPr>
          <w:p w14:paraId="7A2066EB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757</w:t>
            </w:r>
          </w:p>
        </w:tc>
        <w:tc>
          <w:tcPr>
            <w:tcW w:w="863" w:type="dxa"/>
          </w:tcPr>
          <w:p w14:paraId="481943B3" w14:textId="77777777" w:rsidR="007C1039" w:rsidRPr="00BE4EE8" w:rsidRDefault="007C1039" w:rsidP="0050149D">
            <w:pPr>
              <w:spacing w:before="60" w:after="60" w:line="240" w:lineRule="auto"/>
              <w:jc w:val="center"/>
              <w:rPr>
                <w:b/>
                <w:bCs/>
                <w:sz w:val="15"/>
              </w:rPr>
            </w:pPr>
            <w:r w:rsidRPr="00BE4EE8">
              <w:rPr>
                <w:b/>
                <w:bCs/>
                <w:sz w:val="15"/>
              </w:rPr>
              <w:t>0.686</w:t>
            </w:r>
          </w:p>
        </w:tc>
        <w:tc>
          <w:tcPr>
            <w:tcW w:w="864" w:type="dxa"/>
          </w:tcPr>
          <w:p w14:paraId="0C470D76" w14:textId="77777777" w:rsidR="007C1039" w:rsidRPr="004308AC" w:rsidRDefault="007C1039" w:rsidP="0050149D">
            <w:pPr>
              <w:spacing w:before="60" w:after="60" w:line="240" w:lineRule="auto"/>
              <w:jc w:val="center"/>
              <w:rPr>
                <w:sz w:val="15"/>
              </w:rPr>
            </w:pPr>
            <w:r w:rsidRPr="00BE4EE8">
              <w:rPr>
                <w:sz w:val="15"/>
              </w:rPr>
              <w:t>0.720</w:t>
            </w:r>
          </w:p>
        </w:tc>
      </w:tr>
    </w:tbl>
    <w:p w14:paraId="71BC2605" w14:textId="2E01DB14" w:rsidR="007C4B9C" w:rsidRDefault="007C4B9C" w:rsidP="007C1039">
      <w:pPr>
        <w:rPr>
          <w:rFonts w:eastAsia="Arial"/>
        </w:rPr>
      </w:pPr>
    </w:p>
    <w:p w14:paraId="183E58E6" w14:textId="2AE51FBC" w:rsidR="007C1039" w:rsidRDefault="007C1039" w:rsidP="007C1039">
      <w:pPr>
        <w:rPr>
          <w:rFonts w:eastAsia="Arial"/>
        </w:rPr>
      </w:pPr>
    </w:p>
    <w:p w14:paraId="32FF4145" w14:textId="264DBDD8" w:rsidR="007C1039" w:rsidRPr="002B66E3" w:rsidRDefault="007C1039" w:rsidP="007C1039">
      <w:pPr>
        <w:rPr>
          <w:rFonts w:eastAsia="Arial"/>
        </w:rPr>
      </w:pPr>
    </w:p>
    <w:sectPr w:rsidR="007C1039" w:rsidRPr="002B66E3" w:rsidSect="007C1039">
      <w:headerReference w:type="even" r:id="rId15"/>
      <w:headerReference w:type="default" r:id="rId16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84AA5A" w16cex:dateUtc="2020-06-05T15:26:00Z"/>
  <w16cex:commentExtensible w16cex:durableId="2284AB9E" w16cex:dateUtc="2020-06-05T15:31:00Z"/>
  <w16cex:commentExtensible w16cex:durableId="2284ABB1" w16cex:dateUtc="2020-06-05T15:32:00Z"/>
  <w16cex:commentExtensible w16cex:durableId="2284AC1A" w16cex:dateUtc="2020-06-05T15:33:00Z"/>
  <w16cex:commentExtensible w16cex:durableId="2284B586" w16cex:dateUtc="2020-06-05T16:13:00Z"/>
  <w16cex:commentExtensible w16cex:durableId="2284B599" w16cex:dateUtc="2020-06-05T16:14:00Z"/>
  <w16cex:commentExtensible w16cex:durableId="2284ACE4" w16cex:dateUtc="2020-06-05T15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E69A6" w14:textId="77777777" w:rsidR="00C040F8" w:rsidRDefault="00C040F8" w:rsidP="0042296E">
      <w:pPr>
        <w:spacing w:line="240" w:lineRule="auto"/>
      </w:pPr>
      <w:r>
        <w:separator/>
      </w:r>
    </w:p>
  </w:endnote>
  <w:endnote w:type="continuationSeparator" w:id="0">
    <w:p w14:paraId="36F45193" w14:textId="77777777" w:rsidR="00C040F8" w:rsidRDefault="00C040F8" w:rsidP="0042296E">
      <w:pPr>
        <w:spacing w:line="240" w:lineRule="auto"/>
      </w:pPr>
      <w:r>
        <w:continuationSeparator/>
      </w:r>
    </w:p>
  </w:endnote>
  <w:endnote w:type="continuationNotice" w:id="1">
    <w:p w14:paraId="15DA33F4" w14:textId="77777777" w:rsidR="00C040F8" w:rsidRDefault="00C040F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panose1 w:val="00000000000000000000"/>
    <w:charset w:val="00"/>
    <w:family w:val="swiss"/>
    <w:notTrueType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565BFA" w14:textId="77777777" w:rsidR="00C040F8" w:rsidRDefault="00C040F8" w:rsidP="0042296E">
      <w:pPr>
        <w:spacing w:line="240" w:lineRule="auto"/>
      </w:pPr>
      <w:r>
        <w:separator/>
      </w:r>
    </w:p>
  </w:footnote>
  <w:footnote w:type="continuationSeparator" w:id="0">
    <w:p w14:paraId="7D585E70" w14:textId="77777777" w:rsidR="00C040F8" w:rsidRDefault="00C040F8" w:rsidP="0042296E">
      <w:pPr>
        <w:spacing w:line="240" w:lineRule="auto"/>
      </w:pPr>
      <w:r>
        <w:continuationSeparator/>
      </w:r>
    </w:p>
  </w:footnote>
  <w:footnote w:type="continuationNotice" w:id="1">
    <w:p w14:paraId="2802EED3" w14:textId="77777777" w:rsidR="00C040F8" w:rsidRDefault="00C040F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59066714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506B638" w14:textId="407DA4C3" w:rsidR="00154EBA" w:rsidRDefault="00154EBA" w:rsidP="009E396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D894687" w14:textId="77777777" w:rsidR="00154EBA" w:rsidRDefault="00154EBA" w:rsidP="00A1030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8569623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4501672" w14:textId="77777777" w:rsidR="00154EBA" w:rsidRDefault="00154EBA" w:rsidP="009E396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F7A15CA" w14:textId="77777777" w:rsidR="00154EBA" w:rsidRDefault="00154EBA" w:rsidP="00A1030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D65757"/>
    <w:multiLevelType w:val="hybridMultilevel"/>
    <w:tmpl w:val="AED01392"/>
    <w:lvl w:ilvl="0" w:tplc="99BC4CB2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E86482"/>
    <w:multiLevelType w:val="multilevel"/>
    <w:tmpl w:val="168680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8C909AA"/>
    <w:multiLevelType w:val="hybridMultilevel"/>
    <w:tmpl w:val="C1A42B44"/>
    <w:lvl w:ilvl="0" w:tplc="5414DC80"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89454F8"/>
    <w:multiLevelType w:val="multilevel"/>
    <w:tmpl w:val="05BEC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8F58B1"/>
    <w:multiLevelType w:val="multilevel"/>
    <w:tmpl w:val="88B4CE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96268FF"/>
    <w:multiLevelType w:val="hybridMultilevel"/>
    <w:tmpl w:val="E7322B52"/>
    <w:lvl w:ilvl="0" w:tplc="FE989C70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4725AF"/>
    <w:multiLevelType w:val="multilevel"/>
    <w:tmpl w:val="A6386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B8714F0"/>
    <w:multiLevelType w:val="multilevel"/>
    <w:tmpl w:val="A3E4EEE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5"/>
  </w:num>
  <w:num w:numId="3">
    <w:abstractNumId w:val="4"/>
  </w:num>
  <w:num w:numId="4">
    <w:abstractNumId w:val="1"/>
  </w:num>
  <w:num w:numId="5">
    <w:abstractNumId w:val="1"/>
    <w:lvlOverride w:ilvl="0">
      <w:lvl w:ilvl="0">
        <w:numFmt w:val="decimal"/>
        <w:lvlText w:val="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6">
    <w:abstractNumId w:val="0"/>
  </w:num>
  <w:num w:numId="7">
    <w:abstractNumId w:val="2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szA3MrQ0NTM1NDO1tLRQ0lEKTi0uzszPAykwMawFACu6SLE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Bioinformatic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ttdwwrfver0e205uvvr5lztet55vreef0&quot;&gt;My EndNote Library-Converted&lt;record-ids&gt;&lt;item&gt;1&lt;/item&gt;&lt;item&gt;2&lt;/item&gt;&lt;item&gt;5&lt;/item&gt;&lt;item&gt;6&lt;/item&gt;&lt;item&gt;11&lt;/item&gt;&lt;item&gt;16&lt;/item&gt;&lt;item&gt;40&lt;/item&gt;&lt;item&gt;41&lt;/item&gt;&lt;item&gt;43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6&lt;/item&gt;&lt;item&gt;68&lt;/item&gt;&lt;item&gt;70&lt;/item&gt;&lt;item&gt;71&lt;/item&gt;&lt;item&gt;73&lt;/item&gt;&lt;item&gt;74&lt;/item&gt;&lt;item&gt;76&lt;/item&gt;&lt;item&gt;77&lt;/item&gt;&lt;item&gt;78&lt;/item&gt;&lt;item&gt;80&lt;/item&gt;&lt;item&gt;81&lt;/item&gt;&lt;item&gt;83&lt;/item&gt;&lt;item&gt;84&lt;/item&gt;&lt;item&gt;85&lt;/item&gt;&lt;item&gt;86&lt;/item&gt;&lt;item&gt;87&lt;/item&gt;&lt;item&gt;88&lt;/item&gt;&lt;item&gt;91&lt;/item&gt;&lt;item&gt;92&lt;/item&gt;&lt;item&gt;93&lt;/item&gt;&lt;item&gt;94&lt;/item&gt;&lt;item&gt;96&lt;/item&gt;&lt;item&gt;97&lt;/item&gt;&lt;item&gt;98&lt;/item&gt;&lt;item&gt;99&lt;/item&gt;&lt;item&gt;100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/record-ids&gt;&lt;/item&gt;&lt;/Libraries&gt;"/>
  </w:docVars>
  <w:rsids>
    <w:rsidRoot w:val="00C21094"/>
    <w:rsid w:val="00001D8F"/>
    <w:rsid w:val="00013138"/>
    <w:rsid w:val="000171E1"/>
    <w:rsid w:val="000227D7"/>
    <w:rsid w:val="00022ADC"/>
    <w:rsid w:val="000312DC"/>
    <w:rsid w:val="0003266D"/>
    <w:rsid w:val="00043CB0"/>
    <w:rsid w:val="00043ED7"/>
    <w:rsid w:val="00043F29"/>
    <w:rsid w:val="00044E66"/>
    <w:rsid w:val="00047E87"/>
    <w:rsid w:val="00051B80"/>
    <w:rsid w:val="00055602"/>
    <w:rsid w:val="00055A20"/>
    <w:rsid w:val="000576EB"/>
    <w:rsid w:val="000616DF"/>
    <w:rsid w:val="00062818"/>
    <w:rsid w:val="00064386"/>
    <w:rsid w:val="000700BC"/>
    <w:rsid w:val="000711D3"/>
    <w:rsid w:val="000719E2"/>
    <w:rsid w:val="000735C8"/>
    <w:rsid w:val="000771C6"/>
    <w:rsid w:val="00080ABD"/>
    <w:rsid w:val="00080B99"/>
    <w:rsid w:val="00082C37"/>
    <w:rsid w:val="00084027"/>
    <w:rsid w:val="00087887"/>
    <w:rsid w:val="000902DF"/>
    <w:rsid w:val="0009168C"/>
    <w:rsid w:val="0009318C"/>
    <w:rsid w:val="0009640E"/>
    <w:rsid w:val="00097FBF"/>
    <w:rsid w:val="000A119F"/>
    <w:rsid w:val="000A681C"/>
    <w:rsid w:val="000B049B"/>
    <w:rsid w:val="000B171E"/>
    <w:rsid w:val="000C47C3"/>
    <w:rsid w:val="000C5C7B"/>
    <w:rsid w:val="000C76F6"/>
    <w:rsid w:val="000D3C71"/>
    <w:rsid w:val="000E3004"/>
    <w:rsid w:val="000E49B6"/>
    <w:rsid w:val="000E4B45"/>
    <w:rsid w:val="000E57F7"/>
    <w:rsid w:val="001007FB"/>
    <w:rsid w:val="00100D69"/>
    <w:rsid w:val="00101F01"/>
    <w:rsid w:val="00102218"/>
    <w:rsid w:val="00103496"/>
    <w:rsid w:val="001041B7"/>
    <w:rsid w:val="00106DE7"/>
    <w:rsid w:val="00130031"/>
    <w:rsid w:val="001332AD"/>
    <w:rsid w:val="001333DB"/>
    <w:rsid w:val="00134B63"/>
    <w:rsid w:val="00142CBE"/>
    <w:rsid w:val="00144A38"/>
    <w:rsid w:val="001453D8"/>
    <w:rsid w:val="00150613"/>
    <w:rsid w:val="00154EBA"/>
    <w:rsid w:val="0015636D"/>
    <w:rsid w:val="00160C81"/>
    <w:rsid w:val="00161CD8"/>
    <w:rsid w:val="00164FDA"/>
    <w:rsid w:val="00167224"/>
    <w:rsid w:val="001672C3"/>
    <w:rsid w:val="0017044C"/>
    <w:rsid w:val="00170C0A"/>
    <w:rsid w:val="00183B21"/>
    <w:rsid w:val="001840E2"/>
    <w:rsid w:val="00184F1B"/>
    <w:rsid w:val="00186EE8"/>
    <w:rsid w:val="00192580"/>
    <w:rsid w:val="001925FD"/>
    <w:rsid w:val="001926EC"/>
    <w:rsid w:val="0019301E"/>
    <w:rsid w:val="00193D29"/>
    <w:rsid w:val="001A6732"/>
    <w:rsid w:val="001A72CC"/>
    <w:rsid w:val="001B3D24"/>
    <w:rsid w:val="001B4457"/>
    <w:rsid w:val="001B5F2C"/>
    <w:rsid w:val="001C1A48"/>
    <w:rsid w:val="001C5AAF"/>
    <w:rsid w:val="001C66C7"/>
    <w:rsid w:val="001D1E9E"/>
    <w:rsid w:val="001D2BFB"/>
    <w:rsid w:val="001D4695"/>
    <w:rsid w:val="001D7352"/>
    <w:rsid w:val="001E3D5B"/>
    <w:rsid w:val="001E44CB"/>
    <w:rsid w:val="001E74BE"/>
    <w:rsid w:val="001F0D81"/>
    <w:rsid w:val="001F4892"/>
    <w:rsid w:val="0020179D"/>
    <w:rsid w:val="00202D6C"/>
    <w:rsid w:val="00204710"/>
    <w:rsid w:val="00206063"/>
    <w:rsid w:val="002061E1"/>
    <w:rsid w:val="00210122"/>
    <w:rsid w:val="00210912"/>
    <w:rsid w:val="00211A7C"/>
    <w:rsid w:val="0021355C"/>
    <w:rsid w:val="00213809"/>
    <w:rsid w:val="00214461"/>
    <w:rsid w:val="00223A47"/>
    <w:rsid w:val="00223F0D"/>
    <w:rsid w:val="002343BE"/>
    <w:rsid w:val="0025095E"/>
    <w:rsid w:val="002519A8"/>
    <w:rsid w:val="002540DA"/>
    <w:rsid w:val="00255C0B"/>
    <w:rsid w:val="00255DDA"/>
    <w:rsid w:val="00256A7B"/>
    <w:rsid w:val="00257825"/>
    <w:rsid w:val="0026431B"/>
    <w:rsid w:val="00265C9A"/>
    <w:rsid w:val="00265E58"/>
    <w:rsid w:val="00272E74"/>
    <w:rsid w:val="00273563"/>
    <w:rsid w:val="0027471F"/>
    <w:rsid w:val="002773FC"/>
    <w:rsid w:val="00277B4E"/>
    <w:rsid w:val="0028197B"/>
    <w:rsid w:val="00282548"/>
    <w:rsid w:val="0028446E"/>
    <w:rsid w:val="002850C0"/>
    <w:rsid w:val="00285B94"/>
    <w:rsid w:val="002A08CD"/>
    <w:rsid w:val="002A4980"/>
    <w:rsid w:val="002A4C68"/>
    <w:rsid w:val="002A65AD"/>
    <w:rsid w:val="002A773E"/>
    <w:rsid w:val="002B0303"/>
    <w:rsid w:val="002B1F14"/>
    <w:rsid w:val="002B20A0"/>
    <w:rsid w:val="002B34F4"/>
    <w:rsid w:val="002B3C77"/>
    <w:rsid w:val="002B7944"/>
    <w:rsid w:val="002C0EF8"/>
    <w:rsid w:val="002C2BC7"/>
    <w:rsid w:val="002C53B2"/>
    <w:rsid w:val="002C64EB"/>
    <w:rsid w:val="002D3D93"/>
    <w:rsid w:val="002D4B54"/>
    <w:rsid w:val="002E0982"/>
    <w:rsid w:val="002E296F"/>
    <w:rsid w:val="002E2DAE"/>
    <w:rsid w:val="002E32C4"/>
    <w:rsid w:val="002E4666"/>
    <w:rsid w:val="002F0BA4"/>
    <w:rsid w:val="002F25F4"/>
    <w:rsid w:val="002F399E"/>
    <w:rsid w:val="002F55D3"/>
    <w:rsid w:val="002F77F8"/>
    <w:rsid w:val="003001D7"/>
    <w:rsid w:val="003005EC"/>
    <w:rsid w:val="00301595"/>
    <w:rsid w:val="00303697"/>
    <w:rsid w:val="00303957"/>
    <w:rsid w:val="00305612"/>
    <w:rsid w:val="00307EB6"/>
    <w:rsid w:val="003130AF"/>
    <w:rsid w:val="003135AA"/>
    <w:rsid w:val="00317FAD"/>
    <w:rsid w:val="003221AC"/>
    <w:rsid w:val="00322912"/>
    <w:rsid w:val="003233AF"/>
    <w:rsid w:val="00327DBB"/>
    <w:rsid w:val="003300A8"/>
    <w:rsid w:val="00331AA3"/>
    <w:rsid w:val="00332E5E"/>
    <w:rsid w:val="00334384"/>
    <w:rsid w:val="00334A3D"/>
    <w:rsid w:val="00335D8F"/>
    <w:rsid w:val="00337CF1"/>
    <w:rsid w:val="00341873"/>
    <w:rsid w:val="00345D83"/>
    <w:rsid w:val="00346D92"/>
    <w:rsid w:val="0035085C"/>
    <w:rsid w:val="00350B11"/>
    <w:rsid w:val="00351718"/>
    <w:rsid w:val="00361BA2"/>
    <w:rsid w:val="0036379A"/>
    <w:rsid w:val="00366C90"/>
    <w:rsid w:val="00370809"/>
    <w:rsid w:val="003708D9"/>
    <w:rsid w:val="003809AE"/>
    <w:rsid w:val="00385F3C"/>
    <w:rsid w:val="00390245"/>
    <w:rsid w:val="00391499"/>
    <w:rsid w:val="00395AD0"/>
    <w:rsid w:val="003962F0"/>
    <w:rsid w:val="003A1F74"/>
    <w:rsid w:val="003A2E9D"/>
    <w:rsid w:val="003B00A9"/>
    <w:rsid w:val="003B078A"/>
    <w:rsid w:val="003B2E24"/>
    <w:rsid w:val="003B36CA"/>
    <w:rsid w:val="003B54C3"/>
    <w:rsid w:val="003B576E"/>
    <w:rsid w:val="003B6A9F"/>
    <w:rsid w:val="003B7627"/>
    <w:rsid w:val="003C0072"/>
    <w:rsid w:val="003C278F"/>
    <w:rsid w:val="003D2F07"/>
    <w:rsid w:val="003D3147"/>
    <w:rsid w:val="003D4384"/>
    <w:rsid w:val="003D4C8B"/>
    <w:rsid w:val="003D62E4"/>
    <w:rsid w:val="003D6BDA"/>
    <w:rsid w:val="003E33E8"/>
    <w:rsid w:val="003E7E17"/>
    <w:rsid w:val="003F1F05"/>
    <w:rsid w:val="003F5281"/>
    <w:rsid w:val="003F52F0"/>
    <w:rsid w:val="003F6575"/>
    <w:rsid w:val="00400272"/>
    <w:rsid w:val="00402C2D"/>
    <w:rsid w:val="00403A29"/>
    <w:rsid w:val="00405915"/>
    <w:rsid w:val="00406825"/>
    <w:rsid w:val="00406CF9"/>
    <w:rsid w:val="0040721C"/>
    <w:rsid w:val="00411ED3"/>
    <w:rsid w:val="00412007"/>
    <w:rsid w:val="004162C5"/>
    <w:rsid w:val="0042296E"/>
    <w:rsid w:val="004310C1"/>
    <w:rsid w:val="00432D1B"/>
    <w:rsid w:val="00444425"/>
    <w:rsid w:val="00450419"/>
    <w:rsid w:val="004515A4"/>
    <w:rsid w:val="00452AD3"/>
    <w:rsid w:val="004541B9"/>
    <w:rsid w:val="0045580D"/>
    <w:rsid w:val="00457047"/>
    <w:rsid w:val="00457A97"/>
    <w:rsid w:val="00467063"/>
    <w:rsid w:val="00471884"/>
    <w:rsid w:val="00471A0E"/>
    <w:rsid w:val="00472456"/>
    <w:rsid w:val="00472473"/>
    <w:rsid w:val="00473AC1"/>
    <w:rsid w:val="00474E2E"/>
    <w:rsid w:val="00482223"/>
    <w:rsid w:val="0049172B"/>
    <w:rsid w:val="00492D15"/>
    <w:rsid w:val="004949D6"/>
    <w:rsid w:val="00497CDE"/>
    <w:rsid w:val="00497E00"/>
    <w:rsid w:val="004A391E"/>
    <w:rsid w:val="004A393F"/>
    <w:rsid w:val="004A46C8"/>
    <w:rsid w:val="004A4F6B"/>
    <w:rsid w:val="004A5390"/>
    <w:rsid w:val="004A558D"/>
    <w:rsid w:val="004A6645"/>
    <w:rsid w:val="004A787F"/>
    <w:rsid w:val="004A7986"/>
    <w:rsid w:val="004B3511"/>
    <w:rsid w:val="004B4D95"/>
    <w:rsid w:val="004C0FE2"/>
    <w:rsid w:val="004C17E9"/>
    <w:rsid w:val="004C507F"/>
    <w:rsid w:val="004D1C3B"/>
    <w:rsid w:val="004D273F"/>
    <w:rsid w:val="004D334C"/>
    <w:rsid w:val="004D6025"/>
    <w:rsid w:val="004D6F6A"/>
    <w:rsid w:val="004E1561"/>
    <w:rsid w:val="004E241B"/>
    <w:rsid w:val="004E654C"/>
    <w:rsid w:val="004F106C"/>
    <w:rsid w:val="004F20E4"/>
    <w:rsid w:val="004F3135"/>
    <w:rsid w:val="004F505A"/>
    <w:rsid w:val="00500782"/>
    <w:rsid w:val="00500D53"/>
    <w:rsid w:val="0050149D"/>
    <w:rsid w:val="00503AEE"/>
    <w:rsid w:val="00503CB7"/>
    <w:rsid w:val="00510018"/>
    <w:rsid w:val="00510D84"/>
    <w:rsid w:val="00513F77"/>
    <w:rsid w:val="00514995"/>
    <w:rsid w:val="00515E88"/>
    <w:rsid w:val="00516CC4"/>
    <w:rsid w:val="0051705D"/>
    <w:rsid w:val="00520FA6"/>
    <w:rsid w:val="00522CB3"/>
    <w:rsid w:val="0052490A"/>
    <w:rsid w:val="00524BDF"/>
    <w:rsid w:val="00527FEA"/>
    <w:rsid w:val="00531F3E"/>
    <w:rsid w:val="005366FA"/>
    <w:rsid w:val="00536EB8"/>
    <w:rsid w:val="00543EC8"/>
    <w:rsid w:val="00552865"/>
    <w:rsid w:val="00553F2D"/>
    <w:rsid w:val="005623AF"/>
    <w:rsid w:val="00563467"/>
    <w:rsid w:val="00565F25"/>
    <w:rsid w:val="0056698E"/>
    <w:rsid w:val="00567CE1"/>
    <w:rsid w:val="00575A03"/>
    <w:rsid w:val="00577CFC"/>
    <w:rsid w:val="00581B18"/>
    <w:rsid w:val="00591B0D"/>
    <w:rsid w:val="00595B4C"/>
    <w:rsid w:val="00597C4F"/>
    <w:rsid w:val="005A40B7"/>
    <w:rsid w:val="005A4179"/>
    <w:rsid w:val="005A47B1"/>
    <w:rsid w:val="005A6CF3"/>
    <w:rsid w:val="005B6F8D"/>
    <w:rsid w:val="005C1A5F"/>
    <w:rsid w:val="005C2243"/>
    <w:rsid w:val="005C2CA2"/>
    <w:rsid w:val="005C302E"/>
    <w:rsid w:val="005D3AA0"/>
    <w:rsid w:val="005D56D3"/>
    <w:rsid w:val="005E2BC6"/>
    <w:rsid w:val="005E3C7D"/>
    <w:rsid w:val="005E4869"/>
    <w:rsid w:val="005E6B98"/>
    <w:rsid w:val="005F192B"/>
    <w:rsid w:val="005F2367"/>
    <w:rsid w:val="005F375D"/>
    <w:rsid w:val="005F788C"/>
    <w:rsid w:val="006002E9"/>
    <w:rsid w:val="00600D1C"/>
    <w:rsid w:val="00600F7A"/>
    <w:rsid w:val="006029A0"/>
    <w:rsid w:val="00602FFD"/>
    <w:rsid w:val="00606D6A"/>
    <w:rsid w:val="00607157"/>
    <w:rsid w:val="00607F53"/>
    <w:rsid w:val="006114B6"/>
    <w:rsid w:val="0061272A"/>
    <w:rsid w:val="0061656D"/>
    <w:rsid w:val="00621C41"/>
    <w:rsid w:val="0062238E"/>
    <w:rsid w:val="006227D3"/>
    <w:rsid w:val="006250A0"/>
    <w:rsid w:val="00625E93"/>
    <w:rsid w:val="00625EE8"/>
    <w:rsid w:val="00627A29"/>
    <w:rsid w:val="00636CE5"/>
    <w:rsid w:val="00643063"/>
    <w:rsid w:val="00644BDB"/>
    <w:rsid w:val="0064586F"/>
    <w:rsid w:val="00646147"/>
    <w:rsid w:val="00647C44"/>
    <w:rsid w:val="006510DC"/>
    <w:rsid w:val="00651DA1"/>
    <w:rsid w:val="00652444"/>
    <w:rsid w:val="00652E7F"/>
    <w:rsid w:val="00653408"/>
    <w:rsid w:val="00657255"/>
    <w:rsid w:val="00662C32"/>
    <w:rsid w:val="00664F45"/>
    <w:rsid w:val="006658C6"/>
    <w:rsid w:val="00665E86"/>
    <w:rsid w:val="006668EE"/>
    <w:rsid w:val="00671E1D"/>
    <w:rsid w:val="006737C7"/>
    <w:rsid w:val="00674E05"/>
    <w:rsid w:val="00674FBD"/>
    <w:rsid w:val="006758F6"/>
    <w:rsid w:val="006834AD"/>
    <w:rsid w:val="00686DE1"/>
    <w:rsid w:val="00691493"/>
    <w:rsid w:val="00691D5B"/>
    <w:rsid w:val="00692D35"/>
    <w:rsid w:val="006961A4"/>
    <w:rsid w:val="006A0393"/>
    <w:rsid w:val="006A4FF3"/>
    <w:rsid w:val="006B18E4"/>
    <w:rsid w:val="006B648B"/>
    <w:rsid w:val="006C0F67"/>
    <w:rsid w:val="006C1951"/>
    <w:rsid w:val="006C29C3"/>
    <w:rsid w:val="006C50A2"/>
    <w:rsid w:val="006D33BF"/>
    <w:rsid w:val="006D3CFA"/>
    <w:rsid w:val="006D40D1"/>
    <w:rsid w:val="006D74BB"/>
    <w:rsid w:val="006E237C"/>
    <w:rsid w:val="006E33F8"/>
    <w:rsid w:val="006E4F0F"/>
    <w:rsid w:val="006E64E9"/>
    <w:rsid w:val="006F287C"/>
    <w:rsid w:val="006F3E1F"/>
    <w:rsid w:val="006F659D"/>
    <w:rsid w:val="00703FED"/>
    <w:rsid w:val="007041AB"/>
    <w:rsid w:val="007067C7"/>
    <w:rsid w:val="00706825"/>
    <w:rsid w:val="00713C34"/>
    <w:rsid w:val="00717681"/>
    <w:rsid w:val="007210D2"/>
    <w:rsid w:val="00725D48"/>
    <w:rsid w:val="0072670E"/>
    <w:rsid w:val="007279E8"/>
    <w:rsid w:val="00730A4A"/>
    <w:rsid w:val="0073354E"/>
    <w:rsid w:val="0073472E"/>
    <w:rsid w:val="00735008"/>
    <w:rsid w:val="00736980"/>
    <w:rsid w:val="00741520"/>
    <w:rsid w:val="00742D5C"/>
    <w:rsid w:val="0074516F"/>
    <w:rsid w:val="0074682E"/>
    <w:rsid w:val="00753D62"/>
    <w:rsid w:val="007556F8"/>
    <w:rsid w:val="00757756"/>
    <w:rsid w:val="00761629"/>
    <w:rsid w:val="007618F7"/>
    <w:rsid w:val="00762906"/>
    <w:rsid w:val="00762D9B"/>
    <w:rsid w:val="00764DFC"/>
    <w:rsid w:val="00766774"/>
    <w:rsid w:val="00770C7D"/>
    <w:rsid w:val="00771619"/>
    <w:rsid w:val="0077393B"/>
    <w:rsid w:val="00774CA3"/>
    <w:rsid w:val="007758F7"/>
    <w:rsid w:val="0078328D"/>
    <w:rsid w:val="00785D61"/>
    <w:rsid w:val="007901DC"/>
    <w:rsid w:val="007903FC"/>
    <w:rsid w:val="00791F98"/>
    <w:rsid w:val="00792BA6"/>
    <w:rsid w:val="007933D4"/>
    <w:rsid w:val="00794F6B"/>
    <w:rsid w:val="00796F2B"/>
    <w:rsid w:val="007A0CFE"/>
    <w:rsid w:val="007A10AB"/>
    <w:rsid w:val="007A25D5"/>
    <w:rsid w:val="007A732E"/>
    <w:rsid w:val="007A74D4"/>
    <w:rsid w:val="007B3A6A"/>
    <w:rsid w:val="007B7519"/>
    <w:rsid w:val="007C0DD6"/>
    <w:rsid w:val="007C1039"/>
    <w:rsid w:val="007C2084"/>
    <w:rsid w:val="007C4B9C"/>
    <w:rsid w:val="007D1B8F"/>
    <w:rsid w:val="007D2089"/>
    <w:rsid w:val="007D229B"/>
    <w:rsid w:val="007D5994"/>
    <w:rsid w:val="007D6691"/>
    <w:rsid w:val="007D6C32"/>
    <w:rsid w:val="007F0BE6"/>
    <w:rsid w:val="007F0FFE"/>
    <w:rsid w:val="007F42A2"/>
    <w:rsid w:val="007F7959"/>
    <w:rsid w:val="007F7DC0"/>
    <w:rsid w:val="008149B9"/>
    <w:rsid w:val="00816AAC"/>
    <w:rsid w:val="00824B9F"/>
    <w:rsid w:val="00832AE1"/>
    <w:rsid w:val="0083648D"/>
    <w:rsid w:val="00840DA7"/>
    <w:rsid w:val="00845062"/>
    <w:rsid w:val="00845C1D"/>
    <w:rsid w:val="00850C61"/>
    <w:rsid w:val="00852B53"/>
    <w:rsid w:val="00854345"/>
    <w:rsid w:val="00857751"/>
    <w:rsid w:val="008603B0"/>
    <w:rsid w:val="008626FC"/>
    <w:rsid w:val="008648E9"/>
    <w:rsid w:val="00870D78"/>
    <w:rsid w:val="00871E3A"/>
    <w:rsid w:val="0087463A"/>
    <w:rsid w:val="008819E7"/>
    <w:rsid w:val="008860C5"/>
    <w:rsid w:val="0088610B"/>
    <w:rsid w:val="00886971"/>
    <w:rsid w:val="00887005"/>
    <w:rsid w:val="00887239"/>
    <w:rsid w:val="00891FE9"/>
    <w:rsid w:val="008942BC"/>
    <w:rsid w:val="00894A60"/>
    <w:rsid w:val="00894C98"/>
    <w:rsid w:val="008A31D6"/>
    <w:rsid w:val="008A5ADE"/>
    <w:rsid w:val="008B2A00"/>
    <w:rsid w:val="008B4A6D"/>
    <w:rsid w:val="008B4F0D"/>
    <w:rsid w:val="008C12A2"/>
    <w:rsid w:val="008C1940"/>
    <w:rsid w:val="008C3F13"/>
    <w:rsid w:val="008D2016"/>
    <w:rsid w:val="008D5813"/>
    <w:rsid w:val="008D653C"/>
    <w:rsid w:val="008E0DE9"/>
    <w:rsid w:val="008E3E28"/>
    <w:rsid w:val="008E4D24"/>
    <w:rsid w:val="008E7C83"/>
    <w:rsid w:val="008F0AAF"/>
    <w:rsid w:val="008F31BE"/>
    <w:rsid w:val="0090063E"/>
    <w:rsid w:val="00900844"/>
    <w:rsid w:val="00900D7F"/>
    <w:rsid w:val="00901118"/>
    <w:rsid w:val="009020AA"/>
    <w:rsid w:val="009050B1"/>
    <w:rsid w:val="00905D05"/>
    <w:rsid w:val="009113F2"/>
    <w:rsid w:val="00911A5B"/>
    <w:rsid w:val="009121E7"/>
    <w:rsid w:val="009127A9"/>
    <w:rsid w:val="00917A2C"/>
    <w:rsid w:val="009241CB"/>
    <w:rsid w:val="009246FD"/>
    <w:rsid w:val="00926184"/>
    <w:rsid w:val="00926336"/>
    <w:rsid w:val="00927DCE"/>
    <w:rsid w:val="00930EBC"/>
    <w:rsid w:val="00934E99"/>
    <w:rsid w:val="00941D18"/>
    <w:rsid w:val="009432A1"/>
    <w:rsid w:val="00944837"/>
    <w:rsid w:val="009449BB"/>
    <w:rsid w:val="00950D82"/>
    <w:rsid w:val="00952C12"/>
    <w:rsid w:val="00952DDB"/>
    <w:rsid w:val="00954A93"/>
    <w:rsid w:val="0095663E"/>
    <w:rsid w:val="00960A9D"/>
    <w:rsid w:val="009643C5"/>
    <w:rsid w:val="009659C3"/>
    <w:rsid w:val="009661ED"/>
    <w:rsid w:val="009670F8"/>
    <w:rsid w:val="00967A31"/>
    <w:rsid w:val="00971A71"/>
    <w:rsid w:val="0097240C"/>
    <w:rsid w:val="00973BC3"/>
    <w:rsid w:val="00974138"/>
    <w:rsid w:val="009744F8"/>
    <w:rsid w:val="009749E3"/>
    <w:rsid w:val="00976299"/>
    <w:rsid w:val="00976C8B"/>
    <w:rsid w:val="009813B4"/>
    <w:rsid w:val="00982255"/>
    <w:rsid w:val="00984CE8"/>
    <w:rsid w:val="009876DD"/>
    <w:rsid w:val="009911D4"/>
    <w:rsid w:val="00993661"/>
    <w:rsid w:val="009B0738"/>
    <w:rsid w:val="009B34DE"/>
    <w:rsid w:val="009B4735"/>
    <w:rsid w:val="009B4ACB"/>
    <w:rsid w:val="009B57E9"/>
    <w:rsid w:val="009B5E14"/>
    <w:rsid w:val="009B662F"/>
    <w:rsid w:val="009C07AD"/>
    <w:rsid w:val="009C28B5"/>
    <w:rsid w:val="009D56A1"/>
    <w:rsid w:val="009D78B2"/>
    <w:rsid w:val="009E3961"/>
    <w:rsid w:val="009E41BC"/>
    <w:rsid w:val="009F1447"/>
    <w:rsid w:val="009F1766"/>
    <w:rsid w:val="009F218E"/>
    <w:rsid w:val="009F39C2"/>
    <w:rsid w:val="00A06C75"/>
    <w:rsid w:val="00A06E4B"/>
    <w:rsid w:val="00A10302"/>
    <w:rsid w:val="00A231C7"/>
    <w:rsid w:val="00A24BA5"/>
    <w:rsid w:val="00A2503A"/>
    <w:rsid w:val="00A30FDF"/>
    <w:rsid w:val="00A3389B"/>
    <w:rsid w:val="00A33935"/>
    <w:rsid w:val="00A37754"/>
    <w:rsid w:val="00A4526F"/>
    <w:rsid w:val="00A46820"/>
    <w:rsid w:val="00A5382C"/>
    <w:rsid w:val="00A56E25"/>
    <w:rsid w:val="00A62AC9"/>
    <w:rsid w:val="00A6500D"/>
    <w:rsid w:val="00A662D9"/>
    <w:rsid w:val="00A70F89"/>
    <w:rsid w:val="00A754AF"/>
    <w:rsid w:val="00A76799"/>
    <w:rsid w:val="00A76E37"/>
    <w:rsid w:val="00A842DF"/>
    <w:rsid w:val="00A8479E"/>
    <w:rsid w:val="00A9098D"/>
    <w:rsid w:val="00A91B5B"/>
    <w:rsid w:val="00A95EBD"/>
    <w:rsid w:val="00A96AE6"/>
    <w:rsid w:val="00AA05FE"/>
    <w:rsid w:val="00AA0BC1"/>
    <w:rsid w:val="00AA19E9"/>
    <w:rsid w:val="00AA63A4"/>
    <w:rsid w:val="00AA7BDF"/>
    <w:rsid w:val="00AB04E9"/>
    <w:rsid w:val="00AB060D"/>
    <w:rsid w:val="00AB31A5"/>
    <w:rsid w:val="00AB351B"/>
    <w:rsid w:val="00AB466F"/>
    <w:rsid w:val="00AB55F4"/>
    <w:rsid w:val="00AB6A5F"/>
    <w:rsid w:val="00AC3E70"/>
    <w:rsid w:val="00AC673C"/>
    <w:rsid w:val="00AC72C3"/>
    <w:rsid w:val="00AD0A68"/>
    <w:rsid w:val="00AD2CA0"/>
    <w:rsid w:val="00AD46AC"/>
    <w:rsid w:val="00AD5C05"/>
    <w:rsid w:val="00AF1B3A"/>
    <w:rsid w:val="00AF2981"/>
    <w:rsid w:val="00AF3D24"/>
    <w:rsid w:val="00B14B82"/>
    <w:rsid w:val="00B16DB0"/>
    <w:rsid w:val="00B16E68"/>
    <w:rsid w:val="00B16E97"/>
    <w:rsid w:val="00B16EB4"/>
    <w:rsid w:val="00B17EC5"/>
    <w:rsid w:val="00B21DE5"/>
    <w:rsid w:val="00B23A5D"/>
    <w:rsid w:val="00B34284"/>
    <w:rsid w:val="00B36284"/>
    <w:rsid w:val="00B36E0E"/>
    <w:rsid w:val="00B37486"/>
    <w:rsid w:val="00B447DF"/>
    <w:rsid w:val="00B47FDF"/>
    <w:rsid w:val="00B566CA"/>
    <w:rsid w:val="00B6249F"/>
    <w:rsid w:val="00B633BC"/>
    <w:rsid w:val="00B640DA"/>
    <w:rsid w:val="00B67402"/>
    <w:rsid w:val="00B750D0"/>
    <w:rsid w:val="00B77C76"/>
    <w:rsid w:val="00B8005B"/>
    <w:rsid w:val="00B80953"/>
    <w:rsid w:val="00B81997"/>
    <w:rsid w:val="00B83953"/>
    <w:rsid w:val="00B84445"/>
    <w:rsid w:val="00B844C6"/>
    <w:rsid w:val="00B85D42"/>
    <w:rsid w:val="00B867CA"/>
    <w:rsid w:val="00B87D89"/>
    <w:rsid w:val="00B94416"/>
    <w:rsid w:val="00B95DB8"/>
    <w:rsid w:val="00B97564"/>
    <w:rsid w:val="00BA2296"/>
    <w:rsid w:val="00BB0E7B"/>
    <w:rsid w:val="00BB1492"/>
    <w:rsid w:val="00BB6EA7"/>
    <w:rsid w:val="00BB7E67"/>
    <w:rsid w:val="00BC156B"/>
    <w:rsid w:val="00BC1E8B"/>
    <w:rsid w:val="00BC2DB3"/>
    <w:rsid w:val="00BC400F"/>
    <w:rsid w:val="00BC4A2A"/>
    <w:rsid w:val="00BC7CF7"/>
    <w:rsid w:val="00BD0653"/>
    <w:rsid w:val="00BD1319"/>
    <w:rsid w:val="00BD1A91"/>
    <w:rsid w:val="00BD1F6F"/>
    <w:rsid w:val="00BD36DD"/>
    <w:rsid w:val="00BD36E6"/>
    <w:rsid w:val="00BD62DD"/>
    <w:rsid w:val="00BD7EFB"/>
    <w:rsid w:val="00BE149A"/>
    <w:rsid w:val="00BE1B05"/>
    <w:rsid w:val="00BE4810"/>
    <w:rsid w:val="00BE4EE8"/>
    <w:rsid w:val="00BF0905"/>
    <w:rsid w:val="00BF203A"/>
    <w:rsid w:val="00BF57BC"/>
    <w:rsid w:val="00C00AA7"/>
    <w:rsid w:val="00C01210"/>
    <w:rsid w:val="00C040F8"/>
    <w:rsid w:val="00C07AF4"/>
    <w:rsid w:val="00C1217D"/>
    <w:rsid w:val="00C14F6E"/>
    <w:rsid w:val="00C21094"/>
    <w:rsid w:val="00C22BBD"/>
    <w:rsid w:val="00C24478"/>
    <w:rsid w:val="00C246A7"/>
    <w:rsid w:val="00C25B7C"/>
    <w:rsid w:val="00C261A6"/>
    <w:rsid w:val="00C26AD1"/>
    <w:rsid w:val="00C412AF"/>
    <w:rsid w:val="00C43501"/>
    <w:rsid w:val="00C452E0"/>
    <w:rsid w:val="00C45438"/>
    <w:rsid w:val="00C47028"/>
    <w:rsid w:val="00C5016F"/>
    <w:rsid w:val="00C50D40"/>
    <w:rsid w:val="00C51020"/>
    <w:rsid w:val="00C52501"/>
    <w:rsid w:val="00C55865"/>
    <w:rsid w:val="00C60BBB"/>
    <w:rsid w:val="00C66508"/>
    <w:rsid w:val="00C66AB4"/>
    <w:rsid w:val="00C66C33"/>
    <w:rsid w:val="00C6769F"/>
    <w:rsid w:val="00C67EF0"/>
    <w:rsid w:val="00C715AD"/>
    <w:rsid w:val="00C74807"/>
    <w:rsid w:val="00C81969"/>
    <w:rsid w:val="00C853BB"/>
    <w:rsid w:val="00C94A32"/>
    <w:rsid w:val="00C979A1"/>
    <w:rsid w:val="00C97EAF"/>
    <w:rsid w:val="00CA15DB"/>
    <w:rsid w:val="00CA1724"/>
    <w:rsid w:val="00CA1F07"/>
    <w:rsid w:val="00CA39A4"/>
    <w:rsid w:val="00CA444E"/>
    <w:rsid w:val="00CA5949"/>
    <w:rsid w:val="00CA5F9C"/>
    <w:rsid w:val="00CB1D22"/>
    <w:rsid w:val="00CB37D7"/>
    <w:rsid w:val="00CB463E"/>
    <w:rsid w:val="00CB6025"/>
    <w:rsid w:val="00CD4986"/>
    <w:rsid w:val="00CD4A34"/>
    <w:rsid w:val="00CD6035"/>
    <w:rsid w:val="00CE275A"/>
    <w:rsid w:val="00CE2C2D"/>
    <w:rsid w:val="00CE3112"/>
    <w:rsid w:val="00CE5320"/>
    <w:rsid w:val="00CE5D6D"/>
    <w:rsid w:val="00CF03D8"/>
    <w:rsid w:val="00CF20C7"/>
    <w:rsid w:val="00CF505C"/>
    <w:rsid w:val="00CF635C"/>
    <w:rsid w:val="00D00892"/>
    <w:rsid w:val="00D01705"/>
    <w:rsid w:val="00D02AE4"/>
    <w:rsid w:val="00D032FF"/>
    <w:rsid w:val="00D07BB4"/>
    <w:rsid w:val="00D10FDE"/>
    <w:rsid w:val="00D1314A"/>
    <w:rsid w:val="00D148E0"/>
    <w:rsid w:val="00D17E61"/>
    <w:rsid w:val="00D2126A"/>
    <w:rsid w:val="00D263C0"/>
    <w:rsid w:val="00D270BC"/>
    <w:rsid w:val="00D34492"/>
    <w:rsid w:val="00D34AEE"/>
    <w:rsid w:val="00D406A6"/>
    <w:rsid w:val="00D43EED"/>
    <w:rsid w:val="00D53B52"/>
    <w:rsid w:val="00D572AC"/>
    <w:rsid w:val="00D64E25"/>
    <w:rsid w:val="00D662C0"/>
    <w:rsid w:val="00D765B7"/>
    <w:rsid w:val="00D83845"/>
    <w:rsid w:val="00D85B73"/>
    <w:rsid w:val="00D862B5"/>
    <w:rsid w:val="00D86555"/>
    <w:rsid w:val="00D904EA"/>
    <w:rsid w:val="00D90DE6"/>
    <w:rsid w:val="00DA04CF"/>
    <w:rsid w:val="00DA49F2"/>
    <w:rsid w:val="00DA65AB"/>
    <w:rsid w:val="00DB0A78"/>
    <w:rsid w:val="00DB3A6E"/>
    <w:rsid w:val="00DB4397"/>
    <w:rsid w:val="00DB4F04"/>
    <w:rsid w:val="00DB7196"/>
    <w:rsid w:val="00DB7746"/>
    <w:rsid w:val="00DC3946"/>
    <w:rsid w:val="00DC3E16"/>
    <w:rsid w:val="00DC574D"/>
    <w:rsid w:val="00DC5F18"/>
    <w:rsid w:val="00DD0BB9"/>
    <w:rsid w:val="00DD4809"/>
    <w:rsid w:val="00DD6467"/>
    <w:rsid w:val="00DD7873"/>
    <w:rsid w:val="00DE0DE5"/>
    <w:rsid w:val="00DE5A99"/>
    <w:rsid w:val="00DF50F3"/>
    <w:rsid w:val="00DF5A8E"/>
    <w:rsid w:val="00E00F02"/>
    <w:rsid w:val="00E03D63"/>
    <w:rsid w:val="00E059E9"/>
    <w:rsid w:val="00E152F9"/>
    <w:rsid w:val="00E16185"/>
    <w:rsid w:val="00E207AD"/>
    <w:rsid w:val="00E21BA4"/>
    <w:rsid w:val="00E23C30"/>
    <w:rsid w:val="00E26E26"/>
    <w:rsid w:val="00E27D4E"/>
    <w:rsid w:val="00E31AAA"/>
    <w:rsid w:val="00E42457"/>
    <w:rsid w:val="00E42CE4"/>
    <w:rsid w:val="00E45703"/>
    <w:rsid w:val="00E51241"/>
    <w:rsid w:val="00E540F6"/>
    <w:rsid w:val="00E5647B"/>
    <w:rsid w:val="00E60B34"/>
    <w:rsid w:val="00E64A3D"/>
    <w:rsid w:val="00E64D41"/>
    <w:rsid w:val="00E710D1"/>
    <w:rsid w:val="00E72122"/>
    <w:rsid w:val="00E752AE"/>
    <w:rsid w:val="00E759ED"/>
    <w:rsid w:val="00E7604B"/>
    <w:rsid w:val="00E813AA"/>
    <w:rsid w:val="00E8448C"/>
    <w:rsid w:val="00E91062"/>
    <w:rsid w:val="00E932D9"/>
    <w:rsid w:val="00E95639"/>
    <w:rsid w:val="00E957EF"/>
    <w:rsid w:val="00EA0481"/>
    <w:rsid w:val="00EA0A08"/>
    <w:rsid w:val="00EA3A45"/>
    <w:rsid w:val="00EB0819"/>
    <w:rsid w:val="00EB3C79"/>
    <w:rsid w:val="00EB584F"/>
    <w:rsid w:val="00EC0AC9"/>
    <w:rsid w:val="00EC19E9"/>
    <w:rsid w:val="00EC2084"/>
    <w:rsid w:val="00EC2E45"/>
    <w:rsid w:val="00EC3CC1"/>
    <w:rsid w:val="00ED2734"/>
    <w:rsid w:val="00ED378E"/>
    <w:rsid w:val="00ED4DF1"/>
    <w:rsid w:val="00EE600D"/>
    <w:rsid w:val="00EF2E0F"/>
    <w:rsid w:val="00EF5172"/>
    <w:rsid w:val="00EF5605"/>
    <w:rsid w:val="00EF779D"/>
    <w:rsid w:val="00F00796"/>
    <w:rsid w:val="00F01803"/>
    <w:rsid w:val="00F02090"/>
    <w:rsid w:val="00F029BE"/>
    <w:rsid w:val="00F05D31"/>
    <w:rsid w:val="00F06413"/>
    <w:rsid w:val="00F070F5"/>
    <w:rsid w:val="00F13DE0"/>
    <w:rsid w:val="00F1716B"/>
    <w:rsid w:val="00F204FF"/>
    <w:rsid w:val="00F26BB6"/>
    <w:rsid w:val="00F26C22"/>
    <w:rsid w:val="00F32C12"/>
    <w:rsid w:val="00F347CC"/>
    <w:rsid w:val="00F34BFD"/>
    <w:rsid w:val="00F377BA"/>
    <w:rsid w:val="00F40099"/>
    <w:rsid w:val="00F4074B"/>
    <w:rsid w:val="00F40CC2"/>
    <w:rsid w:val="00F44C44"/>
    <w:rsid w:val="00F45BA7"/>
    <w:rsid w:val="00F45CD6"/>
    <w:rsid w:val="00F47805"/>
    <w:rsid w:val="00F51562"/>
    <w:rsid w:val="00F53F4F"/>
    <w:rsid w:val="00F541CB"/>
    <w:rsid w:val="00F60784"/>
    <w:rsid w:val="00F60789"/>
    <w:rsid w:val="00F67EDC"/>
    <w:rsid w:val="00F7148D"/>
    <w:rsid w:val="00F726B9"/>
    <w:rsid w:val="00F742BB"/>
    <w:rsid w:val="00F7736F"/>
    <w:rsid w:val="00F811EC"/>
    <w:rsid w:val="00F83763"/>
    <w:rsid w:val="00F913B4"/>
    <w:rsid w:val="00F9317C"/>
    <w:rsid w:val="00F96DEB"/>
    <w:rsid w:val="00FA022A"/>
    <w:rsid w:val="00FA14E0"/>
    <w:rsid w:val="00FA2F10"/>
    <w:rsid w:val="00FA4BAE"/>
    <w:rsid w:val="00FA60E6"/>
    <w:rsid w:val="00FC0D80"/>
    <w:rsid w:val="00FC3172"/>
    <w:rsid w:val="00FC38A3"/>
    <w:rsid w:val="00FD5975"/>
    <w:rsid w:val="00FD74D7"/>
    <w:rsid w:val="00FE0D19"/>
    <w:rsid w:val="00FE5EEF"/>
    <w:rsid w:val="00FF1742"/>
    <w:rsid w:val="00FF17E8"/>
    <w:rsid w:val="00FF491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91F1728"/>
  <w15:docId w15:val="{989DC0C1-33CE-4817-AEE8-DC7A4EF4F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F67EDC"/>
  </w:style>
  <w:style w:type="paragraph" w:styleId="Heading1">
    <w:name w:val="heading 1"/>
    <w:basedOn w:val="Normal"/>
    <w:next w:val="Normal"/>
    <w:rsid w:val="00F67EDC"/>
    <w:pPr>
      <w:keepNext/>
      <w:keepLines/>
      <w:spacing w:before="480" w:after="120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rsid w:val="00F67EDC"/>
    <w:pPr>
      <w:keepNext/>
      <w:keepLines/>
      <w:spacing w:before="360" w:after="80"/>
      <w:outlineLvl w:val="1"/>
    </w:pPr>
    <w:rPr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67EDC"/>
    <w:pPr>
      <w:keepNext/>
      <w:keepLines/>
      <w:spacing w:before="280" w:after="80"/>
      <w:outlineLvl w:val="2"/>
    </w:pPr>
    <w:rPr>
      <w:b/>
      <w:color w:val="666666"/>
      <w:sz w:val="24"/>
      <w:szCs w:val="24"/>
    </w:rPr>
  </w:style>
  <w:style w:type="paragraph" w:styleId="Heading4">
    <w:name w:val="heading 4"/>
    <w:basedOn w:val="Normal"/>
    <w:next w:val="Normal"/>
    <w:rsid w:val="00F67EDC"/>
    <w:pPr>
      <w:keepNext/>
      <w:keepLines/>
      <w:spacing w:before="240" w:after="40"/>
      <w:outlineLvl w:val="3"/>
    </w:pPr>
    <w:rPr>
      <w:i/>
      <w:color w:val="666666"/>
    </w:rPr>
  </w:style>
  <w:style w:type="paragraph" w:styleId="Heading5">
    <w:name w:val="heading 5"/>
    <w:basedOn w:val="Normal"/>
    <w:next w:val="Normal"/>
    <w:rsid w:val="00F67EDC"/>
    <w:pPr>
      <w:keepNext/>
      <w:keepLines/>
      <w:spacing w:before="220" w:after="40"/>
      <w:outlineLvl w:val="4"/>
    </w:pPr>
    <w:rPr>
      <w:b/>
      <w:color w:val="666666"/>
      <w:sz w:val="20"/>
      <w:szCs w:val="20"/>
    </w:rPr>
  </w:style>
  <w:style w:type="paragraph" w:styleId="Heading6">
    <w:name w:val="heading 6"/>
    <w:basedOn w:val="Normal"/>
    <w:next w:val="Normal"/>
    <w:rsid w:val="00F67EDC"/>
    <w:pPr>
      <w:keepNext/>
      <w:keepLines/>
      <w:spacing w:before="200" w:after="40"/>
      <w:outlineLvl w:val="5"/>
    </w:pPr>
    <w:rPr>
      <w:i/>
      <w:color w:val="66666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6F287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8B6057"/>
    <w:rPr>
      <w:rFonts w:ascii="Lucida Grande" w:hAnsi="Lucida Grande"/>
      <w:sz w:val="18"/>
      <w:szCs w:val="18"/>
    </w:rPr>
  </w:style>
  <w:style w:type="paragraph" w:styleId="Title">
    <w:name w:val="Title"/>
    <w:basedOn w:val="Normal"/>
    <w:next w:val="Normal"/>
    <w:rsid w:val="00F67EDC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F67EDC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NormalWeb">
    <w:name w:val="Normal (Web)"/>
    <w:basedOn w:val="Normal"/>
    <w:uiPriority w:val="99"/>
    <w:unhideWhenUsed/>
    <w:rsid w:val="000C47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1705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1705D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1705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1705D"/>
    <w:rPr>
      <w:noProof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F287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B31A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B31A5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296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29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296E"/>
    <w:rPr>
      <w:vertAlign w:val="superscript"/>
    </w:rPr>
  </w:style>
  <w:style w:type="paragraph" w:styleId="ListParagraph">
    <w:name w:val="List Paragraph"/>
    <w:basedOn w:val="Normal"/>
    <w:uiPriority w:val="34"/>
    <w:qFormat/>
    <w:rsid w:val="00BD1319"/>
    <w:pPr>
      <w:ind w:left="720"/>
      <w:contextualSpacing/>
    </w:pPr>
  </w:style>
  <w:style w:type="table" w:styleId="TableGrid">
    <w:name w:val="Table Grid"/>
    <w:basedOn w:val="TableNormal"/>
    <w:uiPriority w:val="39"/>
    <w:rsid w:val="00210122"/>
    <w:pPr>
      <w:spacing w:line="240" w:lineRule="auto"/>
      <w:jc w:val="both"/>
    </w:pPr>
    <w:rPr>
      <w:rFonts w:asciiTheme="minorHAnsi" w:hAnsiTheme="minorHAnsi" w:cstheme="minorBidi"/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60C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87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70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70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00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6162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629"/>
  </w:style>
  <w:style w:type="paragraph" w:styleId="Footer">
    <w:name w:val="footer"/>
    <w:basedOn w:val="Normal"/>
    <w:link w:val="FooterChar"/>
    <w:uiPriority w:val="99"/>
    <w:unhideWhenUsed/>
    <w:rsid w:val="0076162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629"/>
  </w:style>
  <w:style w:type="character" w:styleId="PageNumber">
    <w:name w:val="page number"/>
    <w:basedOn w:val="DefaultParagraphFont"/>
    <w:uiPriority w:val="99"/>
    <w:semiHidden/>
    <w:unhideWhenUsed/>
    <w:rsid w:val="00DA49F2"/>
  </w:style>
  <w:style w:type="character" w:styleId="UnresolvedMention">
    <w:name w:val="Unresolved Mention"/>
    <w:basedOn w:val="DefaultParagraphFont"/>
    <w:uiPriority w:val="99"/>
    <w:semiHidden/>
    <w:unhideWhenUsed/>
    <w:rsid w:val="001A72C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10302"/>
    <w:pPr>
      <w:spacing w:line="240" w:lineRule="auto"/>
    </w:pPr>
  </w:style>
  <w:style w:type="character" w:styleId="Emphasis">
    <w:name w:val="Emphasis"/>
    <w:basedOn w:val="DefaultParagraphFont"/>
    <w:uiPriority w:val="20"/>
    <w:qFormat/>
    <w:rsid w:val="007C1039"/>
    <w:rPr>
      <w:i/>
      <w:iCs/>
    </w:rPr>
  </w:style>
  <w:style w:type="paragraph" w:customStyle="1" w:styleId="RefHead">
    <w:name w:val="Ref Head"/>
    <w:basedOn w:val="Normal"/>
    <w:uiPriority w:val="99"/>
    <w:rsid w:val="007C1039"/>
    <w:pPr>
      <w:spacing w:before="226" w:after="50" w:line="240" w:lineRule="exact"/>
      <w:outlineLvl w:val="0"/>
    </w:pPr>
    <w:rPr>
      <w:rFonts w:ascii="Helvetica" w:eastAsia="Malgun Gothic" w:hAnsi="Helvetica" w:cs="Times New Roman"/>
      <w:b/>
      <w:caps/>
      <w:sz w:val="20"/>
      <w:szCs w:val="20"/>
      <w:lang w:eastAsia="en-US"/>
    </w:rPr>
  </w:style>
  <w:style w:type="paragraph" w:customStyle="1" w:styleId="Articletitle">
    <w:name w:val="Article title"/>
    <w:uiPriority w:val="99"/>
    <w:rsid w:val="007C1039"/>
    <w:pPr>
      <w:spacing w:before="92" w:line="420" w:lineRule="exact"/>
    </w:pPr>
    <w:rPr>
      <w:rFonts w:ascii="Helvetica" w:eastAsia="Malgun Gothic" w:hAnsi="Helvetica" w:cs="Times New Roman"/>
      <w:b/>
      <w:sz w:val="32"/>
      <w:szCs w:val="20"/>
      <w:lang w:eastAsia="en-US"/>
    </w:rPr>
  </w:style>
  <w:style w:type="paragraph" w:customStyle="1" w:styleId="Authorname">
    <w:name w:val="Author name"/>
    <w:uiPriority w:val="99"/>
    <w:rsid w:val="007C1039"/>
    <w:pPr>
      <w:spacing w:before="70" w:line="300" w:lineRule="exact"/>
    </w:pPr>
    <w:rPr>
      <w:rFonts w:ascii="Helvetica-Light" w:eastAsia="Malgun Gothic" w:hAnsi="Helvetica-Light" w:cs="Times New Roman"/>
      <w:iCs/>
      <w:sz w:val="26"/>
      <w:szCs w:val="20"/>
      <w:lang w:eastAsia="en-US"/>
    </w:rPr>
  </w:style>
  <w:style w:type="paragraph" w:customStyle="1" w:styleId="Affilation">
    <w:name w:val="Affilation"/>
    <w:basedOn w:val="Authorname"/>
    <w:uiPriority w:val="99"/>
    <w:rsid w:val="007C1039"/>
    <w:pPr>
      <w:spacing w:before="40" w:after="52" w:line="240" w:lineRule="exact"/>
    </w:pPr>
    <w:rPr>
      <w:sz w:val="20"/>
    </w:rPr>
  </w:style>
  <w:style w:type="paragraph" w:customStyle="1" w:styleId="Received">
    <w:name w:val="Received"/>
    <w:basedOn w:val="Affilation"/>
    <w:uiPriority w:val="99"/>
    <w:rsid w:val="007C1039"/>
    <w:pPr>
      <w:spacing w:before="0" w:after="294"/>
    </w:pPr>
    <w:rPr>
      <w:sz w:val="16"/>
    </w:rPr>
  </w:style>
  <w:style w:type="paragraph" w:customStyle="1" w:styleId="ArticleType">
    <w:name w:val="Article Type"/>
    <w:uiPriority w:val="99"/>
    <w:rsid w:val="007C1039"/>
    <w:pPr>
      <w:spacing w:before="160" w:line="240" w:lineRule="auto"/>
    </w:pPr>
    <w:rPr>
      <w:rFonts w:ascii="Helvetica" w:eastAsia="Malgun Gothic" w:hAnsi="Helvetica" w:cs="Times New Roman"/>
      <w:i/>
      <w:sz w:val="24"/>
      <w:szCs w:val="20"/>
      <w:lang w:eastAsia="en-US"/>
    </w:rPr>
  </w:style>
  <w:style w:type="paragraph" w:customStyle="1" w:styleId="AbstractText">
    <w:name w:val="Abstract Text"/>
    <w:uiPriority w:val="99"/>
    <w:rsid w:val="007C1039"/>
    <w:pPr>
      <w:spacing w:line="220" w:lineRule="exact"/>
      <w:jc w:val="both"/>
    </w:pPr>
    <w:rPr>
      <w:rFonts w:ascii="Helvetica" w:eastAsia="Malgun Gothic" w:hAnsi="Helvetica" w:cs="Times New Roman"/>
      <w:sz w:val="16"/>
      <w:szCs w:val="20"/>
      <w:lang w:eastAsia="en-US"/>
    </w:rPr>
  </w:style>
  <w:style w:type="character" w:customStyle="1" w:styleId="apple-tab-span">
    <w:name w:val="apple-tab-span"/>
    <w:basedOn w:val="DefaultParagraphFont"/>
    <w:rsid w:val="007C1039"/>
  </w:style>
  <w:style w:type="character" w:customStyle="1" w:styleId="Heading3Char">
    <w:name w:val="Heading 3 Char"/>
    <w:basedOn w:val="DefaultParagraphFont"/>
    <w:link w:val="Heading3"/>
    <w:uiPriority w:val="9"/>
    <w:rsid w:val="007C1039"/>
    <w:rPr>
      <w:b/>
      <w:color w:val="666666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7C1039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F9317C"/>
    <w:rPr>
      <w:b/>
      <w:bCs/>
    </w:rPr>
  </w:style>
  <w:style w:type="character" w:customStyle="1" w:styleId="apple-converted-space">
    <w:name w:val="apple-converted-space"/>
    <w:basedOn w:val="DefaultParagraphFont"/>
    <w:rsid w:val="00E21B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11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7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2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3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1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06481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1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77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44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226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1957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01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7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5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5037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60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992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7680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305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9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51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9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utationfinder.sourceforge.net/" TargetMode="External"/><Relationship Id="rId13" Type="http://schemas.openxmlformats.org/officeDocument/2006/relationships/hyperlink" Target="http://bionlp-corpora.sourceforge.net/proteinresidue/" TargetMode="Externa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sites.google.com/site/laurafurlongweb/databases-and-tools/corpora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infos.korea.ac.kr/bronco/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www.ncbi.nlm.nih.gov/research/bionlp/Tools/tmvar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research/bionlp/Tools/tmvar/" TargetMode="External"/><Relationship Id="rId14" Type="http://schemas.openxmlformats.org/officeDocument/2006/relationships/hyperlink" Target="https://www.scai.fraunhofer.de/en/business-research-areas/bioinformatics/downloads/corpus-for-normalization-of-variation-mentions.html" TargetMode="Externa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D38D25-38E6-4952-839C-457077209D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4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Kyubum (NIH/NLM/NCBI) [F]</dc:creator>
  <cp:keywords/>
  <dc:description/>
  <cp:lastModifiedBy>Lee, Kyubum (NIH/NLM/NCBI) [V]</cp:lastModifiedBy>
  <cp:revision>2</cp:revision>
  <cp:lastPrinted>2020-02-24T21:11:00Z</cp:lastPrinted>
  <dcterms:created xsi:type="dcterms:W3CDTF">2020-06-05T19:08:00Z</dcterms:created>
  <dcterms:modified xsi:type="dcterms:W3CDTF">2020-06-05T19:08:00Z</dcterms:modified>
</cp:coreProperties>
</file>